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98807B" w14:textId="4D723A7C" w:rsidR="00FE3C90" w:rsidRDefault="00FE3C90" w:rsidP="00FE3C90">
      <w:pPr>
        <w:pStyle w:val="Titel"/>
        <w:rPr>
          <w:lang w:val="en-GB"/>
        </w:rPr>
      </w:pPr>
      <w:r w:rsidRPr="00FE3C90">
        <w:rPr>
          <w:lang w:val="en-GB"/>
        </w:rPr>
        <w:t>Milieu-</w:t>
      </w:r>
      <w:r w:rsidRPr="00C362CE">
        <w:rPr>
          <w:lang w:val="en-GB"/>
        </w:rPr>
        <w:t xml:space="preserve">specific differences in </w:t>
      </w:r>
      <w:r w:rsidRPr="00FE3C90">
        <w:rPr>
          <w:lang w:val="en-GB"/>
        </w:rPr>
        <w:t>symptom severity and treatment outcome in psychosomatic rehabilitation in Germany</w:t>
      </w:r>
    </w:p>
    <w:p w14:paraId="323A7D97" w14:textId="77777777" w:rsidR="00FE3C90" w:rsidRPr="00FE3C90" w:rsidRDefault="00FE3C90" w:rsidP="00FE3C90">
      <w:pPr>
        <w:rPr>
          <w:lang w:val="en-GB"/>
        </w:rPr>
      </w:pPr>
    </w:p>
    <w:p w14:paraId="44F082F5" w14:textId="785CA3CE" w:rsidR="00FE3C90" w:rsidRPr="00FE3C90" w:rsidRDefault="00FE3C90" w:rsidP="000A6D5E">
      <w:pPr>
        <w:pStyle w:val="AuthorList"/>
        <w:jc w:val="center"/>
        <w:rPr>
          <w:lang w:val="de-DE"/>
        </w:rPr>
      </w:pPr>
      <w:r w:rsidRPr="00FE3C90">
        <w:rPr>
          <w:lang w:val="de-DE"/>
        </w:rPr>
        <w:t>Henrika Kleineberg-Massuthe</w:t>
      </w:r>
      <w:r w:rsidRPr="00FE3C90">
        <w:rPr>
          <w:vertAlign w:val="superscript"/>
          <w:lang w:val="de-DE"/>
        </w:rPr>
        <w:t>*</w:t>
      </w:r>
      <w:r w:rsidRPr="00FE3C90">
        <w:rPr>
          <w:lang w:val="de-DE"/>
        </w:rPr>
        <w:t>, Lilia Papst, Markus Bassler, Volker Köllner</w:t>
      </w:r>
    </w:p>
    <w:p w14:paraId="706700CD" w14:textId="01B9B388" w:rsidR="00FE3C90" w:rsidRPr="00FE3C90" w:rsidRDefault="002868E2" w:rsidP="000A6D5E">
      <w:pPr>
        <w:spacing w:before="240" w:after="0"/>
        <w:jc w:val="center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FE3C90" w:rsidRPr="00FE3C90">
        <w:rPr>
          <w:rFonts w:cs="Times New Roman"/>
        </w:rPr>
        <w:t>Henrika Kleineberg-Massuthe</w:t>
      </w:r>
      <w:r w:rsidR="00FE3C90">
        <w:rPr>
          <w:rFonts w:cs="Times New Roman"/>
        </w:rPr>
        <w:t xml:space="preserve">: </w:t>
      </w:r>
      <w:r w:rsidR="00E16442">
        <w:rPr>
          <w:rFonts w:cs="Times New Roman"/>
        </w:rPr>
        <w:t>h</w:t>
      </w:r>
      <w:r w:rsidR="00FE3C90" w:rsidRPr="00FE3C90">
        <w:rPr>
          <w:rFonts w:cs="Times New Roman"/>
        </w:rPr>
        <w:t>enrika.</w:t>
      </w:r>
      <w:r w:rsidR="00E16442">
        <w:rPr>
          <w:rFonts w:cs="Times New Roman"/>
        </w:rPr>
        <w:t>k</w:t>
      </w:r>
      <w:r w:rsidR="00FE3C90" w:rsidRPr="00FE3C90">
        <w:rPr>
          <w:rFonts w:cs="Times New Roman"/>
        </w:rPr>
        <w:t>leineberg-</w:t>
      </w:r>
      <w:r w:rsidR="00E16442">
        <w:rPr>
          <w:rFonts w:cs="Times New Roman"/>
        </w:rPr>
        <w:t>m</w:t>
      </w:r>
      <w:r w:rsidR="00FE3C90" w:rsidRPr="00FE3C90">
        <w:rPr>
          <w:rFonts w:cs="Times New Roman"/>
        </w:rPr>
        <w:t>assuthe@charite.de</w:t>
      </w:r>
    </w:p>
    <w:p w14:paraId="217F3AE0" w14:textId="3A96A532" w:rsidR="002868E2" w:rsidRPr="00994A3D" w:rsidRDefault="002868E2" w:rsidP="00994A3D">
      <w:pPr>
        <w:spacing w:before="240" w:after="0"/>
        <w:rPr>
          <w:rFonts w:cs="Times New Roman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C6CD785" w14:textId="7A133736" w:rsidR="0021077A" w:rsidRDefault="00CA3333" w:rsidP="00C76360">
      <w:pPr>
        <w:keepNext/>
        <w:rPr>
          <w:rFonts w:cs="Times New Roman"/>
          <w:szCs w:val="24"/>
        </w:rPr>
      </w:pPr>
      <w:bookmarkStart w:id="0" w:name="_Hlk138259029"/>
      <w:r w:rsidRPr="00CA3333">
        <w:rPr>
          <w:rFonts w:cs="Times New Roman"/>
          <w:b/>
          <w:bCs/>
          <w:szCs w:val="24"/>
        </w:rPr>
        <w:t>Supplementary Table 2</w:t>
      </w:r>
      <w:bookmarkEnd w:id="0"/>
      <w:r w:rsidRPr="00CA3333">
        <w:rPr>
          <w:rFonts w:cs="Times New Roman"/>
          <w:b/>
          <w:bCs/>
          <w:szCs w:val="24"/>
        </w:rPr>
        <w:t>.</w:t>
      </w:r>
      <w:r w:rsidRPr="00CA3333">
        <w:rPr>
          <w:rFonts w:cs="Times New Roman"/>
          <w:szCs w:val="24"/>
        </w:rPr>
        <w:t xml:space="preserve"> Group differences </w:t>
      </w:r>
      <w:r w:rsidR="00A963E4">
        <w:rPr>
          <w:rFonts w:cs="Times New Roman"/>
          <w:szCs w:val="24"/>
        </w:rPr>
        <w:t xml:space="preserve">in </w:t>
      </w:r>
      <w:r w:rsidR="0095124C">
        <w:rPr>
          <w:rFonts w:cs="Times New Roman"/>
          <w:szCs w:val="24"/>
        </w:rPr>
        <w:t xml:space="preserve">symptom and impairment </w:t>
      </w:r>
      <w:r w:rsidR="00A963E4" w:rsidRPr="00A963E4">
        <w:rPr>
          <w:rFonts w:cs="Times New Roman"/>
          <w:szCs w:val="24"/>
        </w:rPr>
        <w:t>improvement</w:t>
      </w:r>
      <w:r w:rsidR="00A963E4">
        <w:rPr>
          <w:rFonts w:cs="Times New Roman"/>
          <w:szCs w:val="24"/>
        </w:rPr>
        <w:t xml:space="preserve"> </w:t>
      </w:r>
      <w:r w:rsidRPr="00CA3333">
        <w:rPr>
          <w:rFonts w:cs="Times New Roman"/>
          <w:szCs w:val="24"/>
        </w:rPr>
        <w:t>in Tukey and Games-Howell post-hoc tests for the BDI-II and HEALTH-49 Psychological well-being</w:t>
      </w:r>
      <w:r>
        <w:rPr>
          <w:rFonts w:cs="Times New Roman"/>
          <w:szCs w:val="24"/>
        </w:rPr>
        <w:t>,</w:t>
      </w:r>
      <w:r w:rsidRPr="00CA3333">
        <w:rPr>
          <w:rFonts w:cs="Times New Roman"/>
          <w:szCs w:val="24"/>
        </w:rPr>
        <w:t xml:space="preserve"> Interactional difficulties </w:t>
      </w:r>
      <w:r>
        <w:rPr>
          <w:rFonts w:cs="Times New Roman"/>
          <w:szCs w:val="24"/>
        </w:rPr>
        <w:t>and</w:t>
      </w:r>
      <w:r w:rsidRPr="00CA3333">
        <w:t xml:space="preserve"> </w:t>
      </w:r>
      <w:r w:rsidRPr="00CA3333">
        <w:rPr>
          <w:rFonts w:cs="Times New Roman"/>
          <w:szCs w:val="24"/>
        </w:rPr>
        <w:t>Activity and Participation</w:t>
      </w:r>
      <w:r>
        <w:rPr>
          <w:rFonts w:cs="Times New Roman"/>
          <w:szCs w:val="24"/>
        </w:rPr>
        <w:t>.</w:t>
      </w:r>
    </w:p>
    <w:p w14:paraId="13CD4F1A" w14:textId="77777777" w:rsidR="0021077A" w:rsidRDefault="0021077A" w:rsidP="00C76360">
      <w:pPr>
        <w:keepNext/>
        <w:rPr>
          <w:rFonts w:cs="Times New Roman"/>
          <w:szCs w:val="24"/>
        </w:rPr>
      </w:pPr>
    </w:p>
    <w:p w14:paraId="34F18C6D" w14:textId="77777777" w:rsidR="0021077A" w:rsidRDefault="0021077A" w:rsidP="00C76360">
      <w:pPr>
        <w:keepNext/>
        <w:rPr>
          <w:rFonts w:cs="Times New Roman"/>
          <w:szCs w:val="24"/>
        </w:rPr>
        <w:sectPr w:rsidR="0021077A" w:rsidSect="00CA3333">
          <w:headerReference w:type="even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3280"/>
        <w:gridCol w:w="2660"/>
        <w:gridCol w:w="1000"/>
        <w:gridCol w:w="1000"/>
        <w:gridCol w:w="1000"/>
        <w:gridCol w:w="1065"/>
        <w:gridCol w:w="935"/>
      </w:tblGrid>
      <w:tr w:rsidR="009936CA" w:rsidRPr="009936CA" w14:paraId="3DA3D525" w14:textId="77777777" w:rsidTr="009936CA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8395" w14:textId="77777777" w:rsidR="009936CA" w:rsidRPr="00AE7E45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AE7E45">
              <w:rPr>
                <w:rFonts w:eastAsia="Times New Roman" w:cs="Times New Roman"/>
                <w:sz w:val="16"/>
                <w:szCs w:val="16"/>
                <w:lang w:val="en-GB" w:eastAsia="de-DE"/>
              </w:rPr>
              <w:lastRenderedPageBreak/>
              <w:t> 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D0F" w14:textId="77777777" w:rsidR="009936CA" w:rsidRPr="00AE7E45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AE7E45">
              <w:rPr>
                <w:rFonts w:eastAsia="Times New Roman" w:cs="Times New Roman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1CD" w14:textId="77777777" w:rsidR="009936CA" w:rsidRPr="00AE7E45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AE7E45">
              <w:rPr>
                <w:rFonts w:eastAsia="Times New Roman" w:cs="Times New Roman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7C8" w14:textId="77777777" w:rsidR="009936CA" w:rsidRPr="00AE7E45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AE7E45">
              <w:rPr>
                <w:rFonts w:eastAsia="Times New Roman" w:cs="Times New Roman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AA57" w14:textId="77777777" w:rsidR="009936CA" w:rsidRPr="00AE7E45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AE7E45">
              <w:rPr>
                <w:rFonts w:eastAsia="Times New Roman" w:cs="Times New Roman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105" w14:textId="77777777" w:rsidR="009936CA" w:rsidRPr="00AE7E45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AE7E45">
              <w:rPr>
                <w:rFonts w:eastAsia="Times New Roman" w:cs="Times New Roman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A87F" w14:textId="77777777" w:rsidR="009936CA" w:rsidRPr="009936CA" w:rsidRDefault="009936CA" w:rsidP="009936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99.9% CI</w:t>
            </w:r>
          </w:p>
        </w:tc>
      </w:tr>
      <w:tr w:rsidR="009936CA" w:rsidRPr="009936CA" w14:paraId="6D6E7D6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D17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D6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Milieu (A)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05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Milieu (B)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09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MD (A-B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41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2A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5CB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L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FD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UL</w:t>
            </w:r>
          </w:p>
        </w:tc>
      </w:tr>
      <w:tr w:rsidR="009936CA" w:rsidRPr="009936CA" w14:paraId="5D411E34" w14:textId="77777777" w:rsidTr="009936CA">
        <w:trPr>
          <w:trHeight w:val="300"/>
        </w:trPr>
        <w:tc>
          <w:tcPr>
            <w:tcW w:w="13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68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BDI-II (</w:t>
            </w:r>
            <w:r w:rsidRPr="009936CA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= 1,832)</w:t>
            </w:r>
          </w:p>
        </w:tc>
      </w:tr>
      <w:tr w:rsidR="009936CA" w:rsidRPr="009936CA" w14:paraId="30974A7A" w14:textId="77777777" w:rsidTr="009936CA">
        <w:trPr>
          <w:trHeight w:val="300"/>
        </w:trPr>
        <w:tc>
          <w:tcPr>
            <w:tcW w:w="13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93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  <w:t>Games-Howell post-hoc test</w:t>
            </w:r>
          </w:p>
        </w:tc>
      </w:tr>
      <w:tr w:rsidR="009936CA" w:rsidRPr="009936CA" w14:paraId="10BB604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D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0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4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3C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C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56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4B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2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8D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61</w:t>
            </w:r>
          </w:p>
        </w:tc>
      </w:tr>
      <w:tr w:rsidR="009936CA" w:rsidRPr="009936CA" w14:paraId="6A771D6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7B7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A7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51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1B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EE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D8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A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3F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35</w:t>
            </w:r>
          </w:p>
        </w:tc>
      </w:tr>
      <w:tr w:rsidR="009936CA" w:rsidRPr="009936CA" w14:paraId="08448F9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F3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E5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41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1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FC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7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D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7.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FE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71</w:t>
            </w:r>
          </w:p>
        </w:tc>
      </w:tr>
      <w:tr w:rsidR="009936CA" w:rsidRPr="009936CA" w14:paraId="708D7B9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4E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CD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5D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DA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3B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92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9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A3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00</w:t>
            </w:r>
          </w:p>
        </w:tc>
      </w:tr>
      <w:tr w:rsidR="009936CA" w:rsidRPr="009936CA" w14:paraId="5F47886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40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76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B0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2E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3F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0D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F3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BD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05</w:t>
            </w:r>
          </w:p>
        </w:tc>
      </w:tr>
      <w:tr w:rsidR="009936CA" w:rsidRPr="009936CA" w14:paraId="1A615AD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1A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DD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B6D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D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1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6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23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C8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13</w:t>
            </w:r>
          </w:p>
        </w:tc>
      </w:tr>
      <w:tr w:rsidR="009936CA" w:rsidRPr="009936CA" w14:paraId="01E95E0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8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2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12F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03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B1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F3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63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45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82</w:t>
            </w:r>
          </w:p>
        </w:tc>
      </w:tr>
      <w:tr w:rsidR="009936CA" w:rsidRPr="009936CA" w14:paraId="3C573AE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46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9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CC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6D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7C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F6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AB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F4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65</w:t>
            </w:r>
          </w:p>
        </w:tc>
      </w:tr>
      <w:tr w:rsidR="009936CA" w:rsidRPr="009936CA" w14:paraId="3A1374D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E9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03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64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3F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80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1E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90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B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20</w:t>
            </w:r>
          </w:p>
        </w:tc>
      </w:tr>
      <w:tr w:rsidR="009936CA" w:rsidRPr="009936CA" w14:paraId="6925DB3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EC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15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5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8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F3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F0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3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D5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9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22</w:t>
            </w:r>
          </w:p>
        </w:tc>
      </w:tr>
      <w:tr w:rsidR="009936CA" w:rsidRPr="009936CA" w14:paraId="0154AFD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9CC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694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24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2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22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E1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8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4E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36</w:t>
            </w:r>
          </w:p>
        </w:tc>
      </w:tr>
      <w:tr w:rsidR="009936CA" w:rsidRPr="009936CA" w14:paraId="78330BF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74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3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F3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E2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7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E3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A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8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82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71</w:t>
            </w:r>
          </w:p>
        </w:tc>
      </w:tr>
      <w:tr w:rsidR="009936CA" w:rsidRPr="009936CA" w14:paraId="2E38EC4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6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3A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608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1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46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06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D4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3F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04</w:t>
            </w:r>
          </w:p>
        </w:tc>
      </w:tr>
      <w:tr w:rsidR="009936CA" w:rsidRPr="009936CA" w14:paraId="77FA3C2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6E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F1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1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B5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2B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1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B6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23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16</w:t>
            </w:r>
          </w:p>
        </w:tc>
      </w:tr>
      <w:tr w:rsidR="009936CA" w:rsidRPr="009936CA" w14:paraId="5487F92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29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C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B2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95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1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7A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1D7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75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19</w:t>
            </w:r>
          </w:p>
        </w:tc>
      </w:tr>
      <w:tr w:rsidR="009936CA" w:rsidRPr="009936CA" w14:paraId="28FE908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8A8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D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F6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5B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3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3E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F3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E4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81</w:t>
            </w:r>
          </w:p>
        </w:tc>
      </w:tr>
      <w:tr w:rsidR="009936CA" w:rsidRPr="009936CA" w14:paraId="60A8E6B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B8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2C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E7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72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1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41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1F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4A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71</w:t>
            </w:r>
          </w:p>
        </w:tc>
      </w:tr>
      <w:tr w:rsidR="009936CA" w:rsidRPr="009936CA" w14:paraId="2483126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3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B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BD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3F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40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93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3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6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26</w:t>
            </w:r>
          </w:p>
        </w:tc>
      </w:tr>
      <w:tr w:rsidR="009936CA" w:rsidRPr="009936CA" w14:paraId="44A5026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D1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E1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7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18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8F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9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5D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42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6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36</w:t>
            </w:r>
          </w:p>
        </w:tc>
      </w:tr>
      <w:tr w:rsidR="009936CA" w:rsidRPr="009936CA" w14:paraId="527B90B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AA2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4C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00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8F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10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79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91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1B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77</w:t>
            </w:r>
          </w:p>
        </w:tc>
      </w:tr>
      <w:tr w:rsidR="009936CA" w:rsidRPr="009936CA" w14:paraId="7BDAEEC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E2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F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77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F4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9E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D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63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7.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02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75</w:t>
            </w:r>
          </w:p>
        </w:tc>
      </w:tr>
      <w:tr w:rsidR="009936CA" w:rsidRPr="009936CA" w14:paraId="1DC98B4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E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0B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C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86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A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E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53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F6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15</w:t>
            </w:r>
          </w:p>
        </w:tc>
      </w:tr>
      <w:tr w:rsidR="009936CA" w:rsidRPr="009936CA" w14:paraId="236977B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9B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D1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5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C9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2F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DB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C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E5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37</w:t>
            </w:r>
          </w:p>
        </w:tc>
      </w:tr>
      <w:tr w:rsidR="009936CA" w:rsidRPr="009936CA" w14:paraId="3CED360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B71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B5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39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3E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F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F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97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0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32</w:t>
            </w:r>
          </w:p>
        </w:tc>
      </w:tr>
      <w:tr w:rsidR="009936CA" w:rsidRPr="009936CA" w14:paraId="4ED9D56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C7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9B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E5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12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08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72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8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0C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7.82</w:t>
            </w:r>
          </w:p>
        </w:tc>
      </w:tr>
      <w:tr w:rsidR="009936CA" w:rsidRPr="009936CA" w14:paraId="42FB895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F0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43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67F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13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BD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F6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3A5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72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86</w:t>
            </w:r>
          </w:p>
        </w:tc>
      </w:tr>
      <w:tr w:rsidR="009936CA" w:rsidRPr="009936CA" w14:paraId="1DD630B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F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55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09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A0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F3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7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D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0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41</w:t>
            </w:r>
          </w:p>
        </w:tc>
      </w:tr>
      <w:tr w:rsidR="009936CA" w:rsidRPr="009936CA" w14:paraId="056BE77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C8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11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en-GB" w:eastAsia="de-DE"/>
              </w:rPr>
              <w:t>Cosmopolitan Avant-garde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en-GB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= 9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CD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1D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87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35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5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D0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7.75</w:t>
            </w:r>
          </w:p>
        </w:tc>
      </w:tr>
      <w:tr w:rsidR="009936CA" w:rsidRPr="009936CA" w14:paraId="7D300C8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4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D4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AC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ED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17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8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DE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E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8.14</w:t>
            </w:r>
          </w:p>
        </w:tc>
      </w:tr>
      <w:tr w:rsidR="009936CA" w:rsidRPr="009936CA" w14:paraId="3EC773D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C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32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CE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F5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1C1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4E8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F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DA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7.78</w:t>
            </w:r>
          </w:p>
        </w:tc>
      </w:tr>
      <w:tr w:rsidR="009936CA" w:rsidRPr="009936CA" w14:paraId="34B8D58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C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3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0F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E6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7F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AB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9B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9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53</w:t>
            </w:r>
          </w:p>
        </w:tc>
      </w:tr>
      <w:tr w:rsidR="009936CA" w:rsidRPr="009936CA" w14:paraId="3F0D889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97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6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18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4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0E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B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F0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8E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7.80</w:t>
            </w:r>
          </w:p>
        </w:tc>
      </w:tr>
      <w:tr w:rsidR="009936CA" w:rsidRPr="009936CA" w14:paraId="72A3A95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81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9F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F3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43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6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23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C4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A8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70</w:t>
            </w:r>
          </w:p>
        </w:tc>
      </w:tr>
      <w:tr w:rsidR="009936CA" w:rsidRPr="009936CA" w14:paraId="52A6DA5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8B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60F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B8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A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9E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96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99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C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.13</w:t>
            </w:r>
          </w:p>
        </w:tc>
      </w:tr>
      <w:tr w:rsidR="009936CA" w:rsidRPr="009936CA" w14:paraId="7434EAC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E4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1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C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1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C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2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D32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5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25</w:t>
            </w:r>
          </w:p>
        </w:tc>
      </w:tr>
      <w:tr w:rsidR="009936CA" w:rsidRPr="009936CA" w14:paraId="25A4528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8A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FC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20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6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6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3E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26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A7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7.81</w:t>
            </w:r>
          </w:p>
        </w:tc>
      </w:tr>
      <w:tr w:rsidR="009936CA" w:rsidRPr="009936CA" w14:paraId="6AC898F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9BC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EF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8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C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F53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4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23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1B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17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86</w:t>
            </w:r>
          </w:p>
        </w:tc>
      </w:tr>
      <w:tr w:rsidR="009936CA" w:rsidRPr="009936CA" w14:paraId="724E787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3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5D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52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CE8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F5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790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FE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FA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30</w:t>
            </w:r>
          </w:p>
        </w:tc>
      </w:tr>
      <w:tr w:rsidR="009936CA" w:rsidRPr="009936CA" w14:paraId="4C2963C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7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DED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36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62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5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9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78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65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00</w:t>
            </w:r>
          </w:p>
        </w:tc>
      </w:tr>
      <w:tr w:rsidR="009936CA" w:rsidRPr="009936CA" w14:paraId="115A47B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D5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3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B8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0E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2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6C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9D7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0E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35</w:t>
            </w:r>
          </w:p>
        </w:tc>
      </w:tr>
      <w:tr w:rsidR="009936CA" w:rsidRPr="009936CA" w14:paraId="6C65B9A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37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C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2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E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20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CE6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B8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F0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80</w:t>
            </w:r>
          </w:p>
        </w:tc>
      </w:tr>
      <w:tr w:rsidR="009936CA" w:rsidRPr="009936CA" w14:paraId="1F9DEE3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FDD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6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4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A0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A3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974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DF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97B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83</w:t>
            </w:r>
          </w:p>
        </w:tc>
      </w:tr>
      <w:tr w:rsidR="009936CA" w:rsidRPr="009936CA" w14:paraId="517F723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0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6B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B1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F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9F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02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D6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6E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8.45</w:t>
            </w:r>
          </w:p>
        </w:tc>
      </w:tr>
      <w:tr w:rsidR="009936CA" w:rsidRPr="009936CA" w14:paraId="6C50905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6F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94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8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BB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7C5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92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21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5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35</w:t>
            </w:r>
          </w:p>
        </w:tc>
      </w:tr>
      <w:tr w:rsidR="009936CA" w:rsidRPr="009936CA" w14:paraId="27A3D6C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51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A2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3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8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F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5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AF6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DF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90</w:t>
            </w:r>
          </w:p>
        </w:tc>
      </w:tr>
      <w:tr w:rsidR="009936CA" w:rsidRPr="009936CA" w14:paraId="0B4B73B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20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B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41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23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6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7A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F5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5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C4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10</w:t>
            </w:r>
          </w:p>
        </w:tc>
      </w:tr>
      <w:tr w:rsidR="009936CA" w:rsidRPr="009936CA" w14:paraId="3DF6D06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E8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B3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EF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9B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6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0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54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47A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59</w:t>
            </w:r>
          </w:p>
        </w:tc>
      </w:tr>
      <w:tr w:rsidR="009936CA" w:rsidRPr="009936CA" w14:paraId="5D74C50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66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7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4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6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01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4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1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8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41</w:t>
            </w:r>
          </w:p>
        </w:tc>
      </w:tr>
      <w:tr w:rsidR="009936CA" w:rsidRPr="009936CA" w14:paraId="0A511A9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6B5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17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6E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34B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6D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6A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47E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7.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53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81</w:t>
            </w:r>
          </w:p>
        </w:tc>
      </w:tr>
      <w:tr w:rsidR="009936CA" w:rsidRPr="009936CA" w14:paraId="4FD8380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B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2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01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C6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0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D7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7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77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98</w:t>
            </w:r>
          </w:p>
        </w:tc>
      </w:tr>
      <w:tr w:rsidR="009936CA" w:rsidRPr="009936CA" w14:paraId="465291F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B5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39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63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6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E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C0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5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6C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9</w:t>
            </w:r>
          </w:p>
        </w:tc>
      </w:tr>
      <w:tr w:rsidR="009936CA" w:rsidRPr="009936CA" w14:paraId="6EF2D45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F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7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4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CF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6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BED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52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8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95</w:t>
            </w:r>
          </w:p>
        </w:tc>
      </w:tr>
      <w:tr w:rsidR="009936CA" w:rsidRPr="009936CA" w14:paraId="4A0E619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2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10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5C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05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D2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F9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77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2F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57</w:t>
            </w:r>
          </w:p>
        </w:tc>
      </w:tr>
      <w:tr w:rsidR="009936CA" w:rsidRPr="009936CA" w14:paraId="039BECC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EE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60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4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6B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8B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4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19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12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11</w:t>
            </w:r>
          </w:p>
        </w:tc>
      </w:tr>
      <w:tr w:rsidR="009936CA" w:rsidRPr="009936CA" w14:paraId="3757211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DA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6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9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0E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05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0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82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59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A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38</w:t>
            </w:r>
          </w:p>
        </w:tc>
      </w:tr>
      <w:tr w:rsidR="009936CA" w:rsidRPr="009936CA" w14:paraId="727BA03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D2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42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AA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E7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61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5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18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5B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83</w:t>
            </w:r>
          </w:p>
        </w:tc>
      </w:tr>
      <w:tr w:rsidR="009936CA" w:rsidRPr="009936CA" w14:paraId="3FD9CD9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728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B9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10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50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4B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38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AB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8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55</w:t>
            </w:r>
          </w:p>
        </w:tc>
      </w:tr>
      <w:tr w:rsidR="009936CA" w:rsidRPr="009936CA" w14:paraId="2DE7EA2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04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D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AF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51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46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2D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7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E6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91</w:t>
            </w:r>
          </w:p>
        </w:tc>
      </w:tr>
      <w:tr w:rsidR="009936CA" w:rsidRPr="009936CA" w14:paraId="2D82CDC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9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29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C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4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CA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90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4A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3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21</w:t>
            </w:r>
          </w:p>
        </w:tc>
      </w:tr>
      <w:tr w:rsidR="009936CA" w:rsidRPr="009936CA" w14:paraId="37BB920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E9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28D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6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C7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3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D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C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F8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29</w:t>
            </w:r>
          </w:p>
        </w:tc>
      </w:tr>
      <w:tr w:rsidR="009936CA" w:rsidRPr="009936CA" w14:paraId="1BB8ADA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A5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2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3ED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3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9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6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C7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AF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9.02</w:t>
            </w:r>
          </w:p>
        </w:tc>
      </w:tr>
      <w:tr w:rsidR="009936CA" w:rsidRPr="009936CA" w14:paraId="105DBEB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A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1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79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A1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E4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D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5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E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87</w:t>
            </w:r>
          </w:p>
        </w:tc>
      </w:tr>
      <w:tr w:rsidR="009936CA" w:rsidRPr="009936CA" w14:paraId="7FE1424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9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3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6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2A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14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30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33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41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42</w:t>
            </w:r>
          </w:p>
        </w:tc>
      </w:tr>
      <w:tr w:rsidR="009936CA" w:rsidRPr="009936CA" w14:paraId="35DA7D3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DD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2A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9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A7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38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2D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88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2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D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37</w:t>
            </w:r>
          </w:p>
        </w:tc>
      </w:tr>
      <w:tr w:rsidR="009936CA" w:rsidRPr="009936CA" w14:paraId="4560828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7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A7D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9E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E75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DD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DC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5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08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75</w:t>
            </w:r>
          </w:p>
        </w:tc>
      </w:tr>
      <w:tr w:rsidR="009936CA" w:rsidRPr="009936CA" w14:paraId="4911EF2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5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E1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A5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B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B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6DD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8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7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E5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36</w:t>
            </w:r>
          </w:p>
        </w:tc>
      </w:tr>
      <w:tr w:rsidR="009936CA" w:rsidRPr="009936CA" w14:paraId="7E8A75C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CC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B4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1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46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49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4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B8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0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D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65</w:t>
            </w:r>
          </w:p>
        </w:tc>
      </w:tr>
      <w:tr w:rsidR="009936CA" w:rsidRPr="009936CA" w14:paraId="28FD125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43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E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B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2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B2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84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2C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8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D8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14</w:t>
            </w:r>
          </w:p>
        </w:tc>
      </w:tr>
      <w:tr w:rsidR="009936CA" w:rsidRPr="009936CA" w14:paraId="2673B9A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05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B3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85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95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D2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3D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81F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C4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46</w:t>
            </w:r>
          </w:p>
        </w:tc>
      </w:tr>
      <w:tr w:rsidR="009936CA" w:rsidRPr="009936CA" w14:paraId="63024E5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1B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A2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E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8B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7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1E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07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9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D3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32</w:t>
            </w:r>
          </w:p>
        </w:tc>
      </w:tr>
      <w:tr w:rsidR="009936CA" w:rsidRPr="009936CA" w14:paraId="4C8218D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57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E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E7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1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8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A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92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8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68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88</w:t>
            </w:r>
          </w:p>
        </w:tc>
      </w:tr>
      <w:tr w:rsidR="009936CA" w:rsidRPr="009936CA" w14:paraId="3DCC4B6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39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3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8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6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8B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E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371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8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44</w:t>
            </w:r>
          </w:p>
        </w:tc>
      </w:tr>
      <w:tr w:rsidR="009936CA" w:rsidRPr="009936CA" w14:paraId="273563D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AB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81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22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6D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C3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FB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9F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3E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F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57</w:t>
            </w:r>
          </w:p>
        </w:tc>
      </w:tr>
      <w:tr w:rsidR="009936CA" w:rsidRPr="009936CA" w14:paraId="087E901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0D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8E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254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A0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4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9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2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0D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03</w:t>
            </w:r>
          </w:p>
        </w:tc>
      </w:tr>
      <w:tr w:rsidR="009936CA" w:rsidRPr="009936CA" w14:paraId="19718DD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D5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98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C6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B4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C0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9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8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47B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77</w:t>
            </w:r>
          </w:p>
        </w:tc>
      </w:tr>
      <w:tr w:rsidR="009936CA" w:rsidRPr="009936CA" w14:paraId="07A1B7A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B1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26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53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7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4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D9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D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BD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14</w:t>
            </w:r>
          </w:p>
        </w:tc>
      </w:tr>
      <w:tr w:rsidR="009936CA" w:rsidRPr="009936CA" w14:paraId="27A79E0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7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A1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2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B9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C5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7DA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76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7E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41</w:t>
            </w:r>
          </w:p>
        </w:tc>
      </w:tr>
      <w:tr w:rsidR="009936CA" w:rsidRPr="009936CA" w14:paraId="6D3F81C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5F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C1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65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F2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89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C9B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A5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8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45</w:t>
            </w:r>
          </w:p>
        </w:tc>
      </w:tr>
      <w:tr w:rsidR="009936CA" w:rsidRPr="009936CA" w14:paraId="753F42A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4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4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73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57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6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22D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12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0F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54</w:t>
            </w:r>
          </w:p>
        </w:tc>
      </w:tr>
      <w:tr w:rsidR="009936CA" w:rsidRPr="009936CA" w14:paraId="08085BE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B4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FF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07F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7A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D6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41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1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3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8.25</w:t>
            </w:r>
          </w:p>
        </w:tc>
      </w:tr>
      <w:tr w:rsidR="009936CA" w:rsidRPr="009936CA" w14:paraId="0817DC6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3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6E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7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83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73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66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8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54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5.60</w:t>
            </w:r>
          </w:p>
        </w:tc>
      </w:tr>
      <w:tr w:rsidR="009936CA" w:rsidRPr="009936CA" w14:paraId="2ADC9CF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B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3F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24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3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5F6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96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4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52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9C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96</w:t>
            </w:r>
          </w:p>
        </w:tc>
      </w:tr>
      <w:tr w:rsidR="009936CA" w:rsidRPr="009936CA" w14:paraId="6D12A00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F6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87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5C2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2F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86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AC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14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50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42</w:t>
            </w:r>
          </w:p>
        </w:tc>
      </w:tr>
      <w:tr w:rsidR="009936CA" w:rsidRPr="009936CA" w14:paraId="7CF040D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A7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D2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A6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41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C4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14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488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1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4.16</w:t>
            </w:r>
          </w:p>
        </w:tc>
      </w:tr>
      <w:tr w:rsidR="009936CA" w:rsidRPr="009936CA" w14:paraId="6D08920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FD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A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5D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05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06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A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D4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7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C0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53</w:t>
            </w:r>
          </w:p>
        </w:tc>
      </w:tr>
      <w:tr w:rsidR="009936CA" w:rsidRPr="009936CA" w14:paraId="7EF3D60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17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6E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9A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0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E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6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8C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6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80</w:t>
            </w:r>
          </w:p>
        </w:tc>
      </w:tr>
      <w:tr w:rsidR="009936CA" w:rsidRPr="009936CA" w14:paraId="62B71DB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CE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6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0A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6E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C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42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4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3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14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3.83</w:t>
            </w:r>
          </w:p>
        </w:tc>
      </w:tr>
      <w:tr w:rsidR="009936CA" w:rsidRPr="009936CA" w14:paraId="2701665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CB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AF1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F7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88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2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23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97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0F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6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3E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94</w:t>
            </w:r>
          </w:p>
        </w:tc>
      </w:tr>
      <w:tr w:rsidR="009936CA" w:rsidRPr="009936CA" w14:paraId="05C9728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72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0F2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96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B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07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E1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6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4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BD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6.65</w:t>
            </w:r>
          </w:p>
        </w:tc>
      </w:tr>
      <w:tr w:rsidR="009936CA" w:rsidRPr="009936CA" w14:paraId="6301F87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C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3D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5D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407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1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18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9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B8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5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2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2.45</w:t>
            </w:r>
          </w:p>
        </w:tc>
      </w:tr>
      <w:tr w:rsidR="009936CA" w:rsidRPr="009936CA" w14:paraId="4E459ABA" w14:textId="77777777" w:rsidTr="009936CA">
        <w:trPr>
          <w:trHeight w:val="300"/>
        </w:trPr>
        <w:tc>
          <w:tcPr>
            <w:tcW w:w="13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42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  <w:t>HEALTH-49 (</w:t>
            </w:r>
            <w:r w:rsidRPr="009936CA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-GB" w:eastAsia="de-DE"/>
              </w:rPr>
              <w:t>N</w:t>
            </w: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= 1,829) – (5) Psychological well-being </w:t>
            </w:r>
          </w:p>
        </w:tc>
      </w:tr>
      <w:tr w:rsidR="009936CA" w:rsidRPr="009936CA" w14:paraId="448CEC19" w14:textId="77777777" w:rsidTr="009936CA">
        <w:trPr>
          <w:trHeight w:val="300"/>
        </w:trPr>
        <w:tc>
          <w:tcPr>
            <w:tcW w:w="13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BE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Tukey post-hoc test</w:t>
            </w:r>
          </w:p>
        </w:tc>
      </w:tr>
      <w:tr w:rsidR="009936CA" w:rsidRPr="009936CA" w14:paraId="3B5EFA9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4D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FF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4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56D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0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6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9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B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62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9936CA" w:rsidRPr="009936CA" w14:paraId="05BB4BB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1E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4F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9A2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F3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9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0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6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C5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3</w:t>
            </w:r>
          </w:p>
        </w:tc>
      </w:tr>
      <w:tr w:rsidR="009936CA" w:rsidRPr="009936CA" w14:paraId="2793A20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502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2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1B6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1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E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29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A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9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</w:t>
            </w:r>
          </w:p>
        </w:tc>
      </w:tr>
      <w:tr w:rsidR="009936CA" w:rsidRPr="009936CA" w14:paraId="15CA938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BA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5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A4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8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4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E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5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B18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1</w:t>
            </w:r>
          </w:p>
        </w:tc>
      </w:tr>
      <w:tr w:rsidR="009936CA" w:rsidRPr="009936CA" w14:paraId="48D4724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90F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1A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E6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F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6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ED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16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4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3</w:t>
            </w:r>
          </w:p>
        </w:tc>
      </w:tr>
      <w:tr w:rsidR="009936CA" w:rsidRPr="009936CA" w14:paraId="3825D49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764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E73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30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4E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BA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D0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07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7B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</w:t>
            </w:r>
          </w:p>
        </w:tc>
      </w:tr>
      <w:tr w:rsidR="009936CA" w:rsidRPr="009936CA" w14:paraId="107372D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6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C8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7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BE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1C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3E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C5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3A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0</w:t>
            </w:r>
          </w:p>
        </w:tc>
      </w:tr>
      <w:tr w:rsidR="009936CA" w:rsidRPr="009936CA" w14:paraId="2BD1F09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3B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9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3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E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1C8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6C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1E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72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</w:tr>
      <w:tr w:rsidR="009936CA" w:rsidRPr="009936CA" w14:paraId="5882275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A3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5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7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A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C5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5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B6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DF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</w:tr>
      <w:tr w:rsidR="009936CA" w:rsidRPr="009936CA" w14:paraId="35F8B8E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C2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201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5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0B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366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E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C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B4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7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2</w:t>
            </w:r>
          </w:p>
        </w:tc>
      </w:tr>
      <w:tr w:rsidR="009936CA" w:rsidRPr="009936CA" w14:paraId="4066EAF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F4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3A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9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38E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C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83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1A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9F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9936CA" w:rsidRPr="009936CA" w14:paraId="08D5DDE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CB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F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EE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56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B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6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A2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9BB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0</w:t>
            </w:r>
          </w:p>
        </w:tc>
      </w:tr>
      <w:tr w:rsidR="009936CA" w:rsidRPr="009936CA" w14:paraId="2BC0A1E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790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BF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45D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BD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9EF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3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27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B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</w:tr>
      <w:tr w:rsidR="009936CA" w:rsidRPr="009936CA" w14:paraId="4986ED2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40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C58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B8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00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1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BB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7E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7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</w:tr>
      <w:tr w:rsidR="009936CA" w:rsidRPr="009936CA" w14:paraId="39094F3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C3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03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D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89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BB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B5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1C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01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</w:tr>
      <w:tr w:rsidR="009936CA" w:rsidRPr="009936CA" w14:paraId="3FEF0E4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9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33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D5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B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EB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7D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E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F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3</w:t>
            </w:r>
          </w:p>
        </w:tc>
      </w:tr>
      <w:tr w:rsidR="009936CA" w:rsidRPr="009936CA" w14:paraId="5C7B8DC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B1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92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F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33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5C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EC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0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A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</w:t>
            </w:r>
          </w:p>
        </w:tc>
      </w:tr>
      <w:tr w:rsidR="009936CA" w:rsidRPr="009936CA" w14:paraId="5813EB4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F11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E0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58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E0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FC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3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1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6C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</w:t>
            </w:r>
          </w:p>
        </w:tc>
      </w:tr>
      <w:tr w:rsidR="009936CA" w:rsidRPr="009936CA" w14:paraId="26DBABC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D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6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7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84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9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1B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4B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D7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A1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3</w:t>
            </w:r>
          </w:p>
        </w:tc>
      </w:tr>
      <w:tr w:rsidR="009936CA" w:rsidRPr="009936CA" w14:paraId="0E450C9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53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6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95A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09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75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5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5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65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9</w:t>
            </w:r>
          </w:p>
        </w:tc>
      </w:tr>
      <w:tr w:rsidR="009936CA" w:rsidRPr="009936CA" w14:paraId="12B321F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0F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4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AD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71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39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F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4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D7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0</w:t>
            </w:r>
          </w:p>
        </w:tc>
      </w:tr>
      <w:tr w:rsidR="009936CA" w:rsidRPr="009936CA" w14:paraId="474C018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05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D4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2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F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B4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C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F7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9D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4</w:t>
            </w:r>
          </w:p>
        </w:tc>
      </w:tr>
      <w:tr w:rsidR="009936CA" w:rsidRPr="009936CA" w14:paraId="5EE0242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7F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84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571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FA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D97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B4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A3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39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</w:t>
            </w:r>
          </w:p>
        </w:tc>
      </w:tr>
      <w:tr w:rsidR="009936CA" w:rsidRPr="009936CA" w14:paraId="3E35DE9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E3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D8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F2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FA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47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47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3C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A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</w:tr>
      <w:tr w:rsidR="009936CA" w:rsidRPr="009936CA" w14:paraId="65A0230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52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28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0C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05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CB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B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FC2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6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3</w:t>
            </w:r>
          </w:p>
        </w:tc>
      </w:tr>
      <w:tr w:rsidR="009936CA" w:rsidRPr="009936CA" w14:paraId="3067982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39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B6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82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0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2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81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39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6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</w:tr>
      <w:tr w:rsidR="009936CA" w:rsidRPr="009936CA" w14:paraId="28328B1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14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70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3B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6C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C4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2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2B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4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9</w:t>
            </w:r>
          </w:p>
        </w:tc>
      </w:tr>
      <w:tr w:rsidR="009936CA" w:rsidRPr="009936CA" w14:paraId="1BBE963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A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AD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en-GB" w:eastAsia="de-DE"/>
              </w:rPr>
              <w:t>Cosmopolitan Avant-garde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en-GB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= 9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0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7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FC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C9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F6C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CC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</w:p>
        </w:tc>
      </w:tr>
      <w:tr w:rsidR="009936CA" w:rsidRPr="009936CA" w14:paraId="1A70B5A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03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7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90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9C2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0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FE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86F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98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5FF037D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9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3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57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5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5D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1F2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394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9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4</w:t>
            </w:r>
          </w:p>
        </w:tc>
      </w:tr>
      <w:tr w:rsidR="009936CA" w:rsidRPr="009936CA" w14:paraId="622162A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FD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8C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7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62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41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C8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BC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B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3</w:t>
            </w:r>
          </w:p>
        </w:tc>
      </w:tr>
      <w:tr w:rsidR="009936CA" w:rsidRPr="009936CA" w14:paraId="30FD7F8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33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E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76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5F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E6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9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59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7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</w:t>
            </w:r>
          </w:p>
        </w:tc>
      </w:tr>
      <w:tr w:rsidR="009936CA" w:rsidRPr="009936CA" w14:paraId="13AF09A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3B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EA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C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1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12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FD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B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D6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70FDA3F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CB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1FD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F01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87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28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43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7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88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2</w:t>
            </w:r>
          </w:p>
        </w:tc>
      </w:tr>
      <w:tr w:rsidR="009936CA" w:rsidRPr="009936CA" w14:paraId="7BCFBDE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A0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24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26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1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83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E4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91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E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</w:t>
            </w:r>
          </w:p>
        </w:tc>
      </w:tr>
      <w:tr w:rsidR="009936CA" w:rsidRPr="009936CA" w14:paraId="1E19394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8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6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DF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F7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5F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A7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86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B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</w:t>
            </w:r>
          </w:p>
        </w:tc>
      </w:tr>
      <w:tr w:rsidR="009936CA" w:rsidRPr="009936CA" w14:paraId="6BEFDAE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F2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1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8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BC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4A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D7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B2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BF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BF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4</w:t>
            </w:r>
          </w:p>
        </w:tc>
      </w:tr>
      <w:tr w:rsidR="009936CA" w:rsidRPr="009936CA" w14:paraId="755B8F6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D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F5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E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56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DB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5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95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6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0</w:t>
            </w:r>
          </w:p>
        </w:tc>
      </w:tr>
      <w:tr w:rsidR="009936CA" w:rsidRPr="009936CA" w14:paraId="2A1F4A7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EF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C6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6B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B1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D8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B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18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E6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8</w:t>
            </w:r>
          </w:p>
        </w:tc>
      </w:tr>
      <w:tr w:rsidR="009936CA" w:rsidRPr="009936CA" w14:paraId="7F4E61B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7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8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A8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1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1E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FF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BE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CB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</w:p>
        </w:tc>
      </w:tr>
      <w:tr w:rsidR="009936CA" w:rsidRPr="009936CA" w14:paraId="30E82C8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9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00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3D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9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15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DA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AE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4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7</w:t>
            </w:r>
          </w:p>
        </w:tc>
      </w:tr>
      <w:tr w:rsidR="009936CA" w:rsidRPr="009936CA" w14:paraId="0FB7410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647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49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E1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3D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39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E6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94F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15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</w:t>
            </w:r>
          </w:p>
        </w:tc>
      </w:tr>
      <w:tr w:rsidR="009936CA" w:rsidRPr="009936CA" w14:paraId="4BE8523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42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FD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96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03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5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37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CE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11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</w:t>
            </w:r>
          </w:p>
        </w:tc>
      </w:tr>
      <w:tr w:rsidR="009936CA" w:rsidRPr="009936CA" w14:paraId="5D21027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C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4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8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72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FD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0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18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69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4</w:t>
            </w:r>
          </w:p>
        </w:tc>
      </w:tr>
      <w:tr w:rsidR="009936CA" w:rsidRPr="009936CA" w14:paraId="5CB4BA2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9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48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93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49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DA8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B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2B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60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9</w:t>
            </w:r>
          </w:p>
        </w:tc>
      </w:tr>
      <w:tr w:rsidR="009936CA" w:rsidRPr="009936CA" w14:paraId="26826B5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B8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43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41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C0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4D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1D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2D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B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3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3</w:t>
            </w:r>
          </w:p>
        </w:tc>
      </w:tr>
      <w:tr w:rsidR="009936CA" w:rsidRPr="009936CA" w14:paraId="598205C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B1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9E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1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A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0B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32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99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95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9</w:t>
            </w:r>
          </w:p>
        </w:tc>
      </w:tr>
      <w:tr w:rsidR="009936CA" w:rsidRPr="009936CA" w14:paraId="5F05BFC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C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ED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7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85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5B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E38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CD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D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8</w:t>
            </w:r>
          </w:p>
        </w:tc>
      </w:tr>
      <w:tr w:rsidR="009936CA" w:rsidRPr="009936CA" w14:paraId="43E2A9D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58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C4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A5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61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86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50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94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6D5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1</w:t>
            </w:r>
          </w:p>
        </w:tc>
      </w:tr>
      <w:tr w:rsidR="009936CA" w:rsidRPr="009936CA" w14:paraId="3F5FC02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4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16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94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97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03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80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8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C0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</w:tr>
      <w:tr w:rsidR="009936CA" w:rsidRPr="009936CA" w14:paraId="27B4410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195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A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8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76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0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E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58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27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</w:tr>
      <w:tr w:rsidR="009936CA" w:rsidRPr="009936CA" w14:paraId="1A6A555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42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89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E2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2BB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5F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8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F6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2D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4</w:t>
            </w:r>
          </w:p>
        </w:tc>
      </w:tr>
      <w:tr w:rsidR="009936CA" w:rsidRPr="009936CA" w14:paraId="5E8D783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C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6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F9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C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F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71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C6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7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</w:tr>
      <w:tr w:rsidR="009936CA" w:rsidRPr="009936CA" w14:paraId="52DE542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8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FC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7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ED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46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5F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9E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BC7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</w:t>
            </w:r>
          </w:p>
        </w:tc>
      </w:tr>
      <w:tr w:rsidR="009936CA" w:rsidRPr="009936CA" w14:paraId="1A039DE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797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8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9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4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D02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C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A4B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95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2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3</w:t>
            </w:r>
          </w:p>
        </w:tc>
      </w:tr>
      <w:tr w:rsidR="009936CA" w:rsidRPr="009936CA" w14:paraId="17C8C2E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6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841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49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0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4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F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8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D5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4FDC6D6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84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4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B4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4C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A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DD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62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3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6</w:t>
            </w:r>
          </w:p>
        </w:tc>
      </w:tr>
      <w:tr w:rsidR="009936CA" w:rsidRPr="009936CA" w14:paraId="6571400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B7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3A4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41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71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28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2E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3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E5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0</w:t>
            </w:r>
          </w:p>
        </w:tc>
      </w:tr>
      <w:tr w:rsidR="009936CA" w:rsidRPr="009936CA" w14:paraId="147B11B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5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B0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D4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F3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8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5CA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93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E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5356297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9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1F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62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2F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0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36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A1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F4E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</w:t>
            </w:r>
          </w:p>
        </w:tc>
      </w:tr>
      <w:tr w:rsidR="009936CA" w:rsidRPr="009936CA" w14:paraId="60D0BAE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5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F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26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E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A7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E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71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5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3</w:t>
            </w:r>
          </w:p>
        </w:tc>
      </w:tr>
      <w:tr w:rsidR="009936CA" w:rsidRPr="009936CA" w14:paraId="70FC642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C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FE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19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15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9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1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CD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E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</w:t>
            </w:r>
          </w:p>
        </w:tc>
      </w:tr>
      <w:tr w:rsidR="009936CA" w:rsidRPr="009936CA" w14:paraId="22F1615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6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08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52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60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F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7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14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41B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</w:t>
            </w:r>
          </w:p>
        </w:tc>
      </w:tr>
      <w:tr w:rsidR="009936CA" w:rsidRPr="009936CA" w14:paraId="62E73B1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78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E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9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B1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ED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38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5F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49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31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71233BE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FD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0C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C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87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17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89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F8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BE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4</w:t>
            </w:r>
          </w:p>
        </w:tc>
      </w:tr>
      <w:tr w:rsidR="009936CA" w:rsidRPr="009936CA" w14:paraId="5D23A65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077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F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B1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4A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A3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D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F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7D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1</w:t>
            </w:r>
          </w:p>
        </w:tc>
      </w:tr>
      <w:tr w:rsidR="009936CA" w:rsidRPr="009936CA" w14:paraId="3472D2D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E7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9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D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20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2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D8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34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35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3843C8B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2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62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86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1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3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3D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C5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E5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0</w:t>
            </w:r>
          </w:p>
        </w:tc>
      </w:tr>
      <w:tr w:rsidR="009936CA" w:rsidRPr="009936CA" w14:paraId="740733B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A5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15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A4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C6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E1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4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3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FE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</w:p>
        </w:tc>
      </w:tr>
      <w:tr w:rsidR="009936CA" w:rsidRPr="009936CA" w14:paraId="052604B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53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7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A8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3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C9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FD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79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D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1</w:t>
            </w:r>
          </w:p>
        </w:tc>
      </w:tr>
      <w:tr w:rsidR="009936CA" w:rsidRPr="009936CA" w14:paraId="5F0757D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95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2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EB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1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89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B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E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3F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8</w:t>
            </w:r>
          </w:p>
        </w:tc>
      </w:tr>
      <w:tr w:rsidR="009936CA" w:rsidRPr="009936CA" w14:paraId="25F58EC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B3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E7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59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5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1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3F2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25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86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</w:t>
            </w:r>
          </w:p>
        </w:tc>
      </w:tr>
      <w:tr w:rsidR="009936CA" w:rsidRPr="009936CA" w14:paraId="427DD12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64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CE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22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E5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F9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1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76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5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2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3</w:t>
            </w:r>
          </w:p>
        </w:tc>
      </w:tr>
      <w:tr w:rsidR="009936CA" w:rsidRPr="009936CA" w14:paraId="642B937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0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9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D0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8A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C3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AC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11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3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8</w:t>
            </w:r>
          </w:p>
        </w:tc>
      </w:tr>
      <w:tr w:rsidR="009936CA" w:rsidRPr="009936CA" w14:paraId="34B5F33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8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A8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9CE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3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F5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D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8C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4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7</w:t>
            </w:r>
          </w:p>
        </w:tc>
      </w:tr>
      <w:tr w:rsidR="009936CA" w:rsidRPr="009936CA" w14:paraId="75383AC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7C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57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6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0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3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AB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7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2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</w:t>
            </w:r>
          </w:p>
        </w:tc>
      </w:tr>
      <w:tr w:rsidR="009936CA" w:rsidRPr="009936CA" w14:paraId="1A37F29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0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6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4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B9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45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0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5C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DE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</w:t>
            </w:r>
          </w:p>
        </w:tc>
      </w:tr>
      <w:tr w:rsidR="009936CA" w:rsidRPr="009936CA" w14:paraId="0B40466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B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74E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D5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88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12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BF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7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A6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4</w:t>
            </w:r>
          </w:p>
        </w:tc>
      </w:tr>
      <w:tr w:rsidR="009936CA" w:rsidRPr="009936CA" w14:paraId="5D4F091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D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9F2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B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733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06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C4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06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D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</w:t>
            </w:r>
          </w:p>
        </w:tc>
      </w:tr>
      <w:tr w:rsidR="009936CA" w:rsidRPr="009936CA" w14:paraId="5D3AFFB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D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D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8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1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2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02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3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36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3</w:t>
            </w:r>
          </w:p>
        </w:tc>
      </w:tr>
      <w:tr w:rsidR="009936CA" w:rsidRPr="009936CA" w14:paraId="7B92BAA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6B2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40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CC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9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BB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1A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3D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A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7</w:t>
            </w:r>
          </w:p>
        </w:tc>
      </w:tr>
      <w:tr w:rsidR="009936CA" w:rsidRPr="009936CA" w14:paraId="50929EB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35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6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24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6A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42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D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D7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AC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63F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9936CA" w:rsidRPr="009936CA" w14:paraId="17CE8A5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9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3A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5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61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19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8B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1D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7E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</w:p>
        </w:tc>
      </w:tr>
      <w:tr w:rsidR="009936CA" w:rsidRPr="009936CA" w14:paraId="4DD70A5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F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24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88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DF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6E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23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24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4D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0</w:t>
            </w:r>
          </w:p>
        </w:tc>
      </w:tr>
      <w:tr w:rsidR="009936CA" w:rsidRPr="009936CA" w14:paraId="3DEC62E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B8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7F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0B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1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7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B8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59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8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</w:t>
            </w:r>
          </w:p>
        </w:tc>
      </w:tr>
      <w:tr w:rsidR="009936CA" w:rsidRPr="009936CA" w14:paraId="775A0FA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06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8B2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69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A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9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A9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C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78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7</w:t>
            </w:r>
          </w:p>
        </w:tc>
      </w:tr>
      <w:tr w:rsidR="009936CA" w:rsidRPr="009936CA" w14:paraId="137C3FD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C3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0B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E7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AC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AB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47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7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10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</w:t>
            </w:r>
          </w:p>
        </w:tc>
      </w:tr>
      <w:tr w:rsidR="009936CA" w:rsidRPr="009936CA" w14:paraId="11C3564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98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9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48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D9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D2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8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5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CE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8</w:t>
            </w:r>
          </w:p>
        </w:tc>
      </w:tr>
      <w:tr w:rsidR="009936CA" w:rsidRPr="009936CA" w14:paraId="634F190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03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6B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A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88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25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CB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4F8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2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</w:t>
            </w:r>
          </w:p>
        </w:tc>
      </w:tr>
      <w:tr w:rsidR="009936CA" w:rsidRPr="009936CA" w14:paraId="0E7F40E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B7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25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59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D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5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6D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A8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A5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</w:tr>
      <w:tr w:rsidR="009936CA" w:rsidRPr="009936CA" w14:paraId="3E076E5E" w14:textId="77777777" w:rsidTr="009936CA">
        <w:trPr>
          <w:trHeight w:val="300"/>
        </w:trPr>
        <w:tc>
          <w:tcPr>
            <w:tcW w:w="13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9F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HEALTH-49 (</w:t>
            </w:r>
            <w:r w:rsidRPr="009936CA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= 1,829) – (6) Interactional difficulties </w:t>
            </w:r>
          </w:p>
        </w:tc>
      </w:tr>
      <w:tr w:rsidR="009936CA" w:rsidRPr="009936CA" w14:paraId="360246C3" w14:textId="77777777" w:rsidTr="009936CA">
        <w:trPr>
          <w:trHeight w:val="300"/>
        </w:trPr>
        <w:tc>
          <w:tcPr>
            <w:tcW w:w="13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E9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Tukey post-hoc test</w:t>
            </w:r>
          </w:p>
        </w:tc>
      </w:tr>
      <w:tr w:rsidR="009936CA" w:rsidRPr="009936CA" w14:paraId="568AE45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86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A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4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B8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6F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4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83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45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1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5</w:t>
            </w:r>
          </w:p>
        </w:tc>
      </w:tr>
      <w:tr w:rsidR="009936CA" w:rsidRPr="009936CA" w14:paraId="0DA7354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F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5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35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7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65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5C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5B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9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3</w:t>
            </w:r>
          </w:p>
        </w:tc>
      </w:tr>
      <w:tr w:rsidR="009936CA" w:rsidRPr="009936CA" w14:paraId="29530AC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B3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B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B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42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E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09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B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FC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0</w:t>
            </w:r>
          </w:p>
        </w:tc>
      </w:tr>
      <w:tr w:rsidR="009936CA" w:rsidRPr="009936CA" w14:paraId="4313039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9F2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4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3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DD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E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8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7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2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0</w:t>
            </w:r>
          </w:p>
        </w:tc>
      </w:tr>
      <w:tr w:rsidR="009936CA" w:rsidRPr="009936CA" w14:paraId="617D926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D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C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84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9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E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28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A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4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1</w:t>
            </w:r>
          </w:p>
        </w:tc>
      </w:tr>
      <w:tr w:rsidR="009936CA" w:rsidRPr="009936CA" w14:paraId="009B1E6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C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0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DEA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A0A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07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A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E0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5C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1</w:t>
            </w:r>
          </w:p>
        </w:tc>
      </w:tr>
      <w:tr w:rsidR="009936CA" w:rsidRPr="009936CA" w14:paraId="46BF541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1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3B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EF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1C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5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898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DD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7E9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9936CA" w:rsidRPr="009936CA" w14:paraId="7626F5F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6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7F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E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6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37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91D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3E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DE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</w:t>
            </w:r>
          </w:p>
        </w:tc>
      </w:tr>
      <w:tr w:rsidR="009936CA" w:rsidRPr="009936CA" w14:paraId="498A3A3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A4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3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22F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85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18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84E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7E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FC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9936CA" w:rsidRPr="009936CA" w14:paraId="7884133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54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AB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5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0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85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CB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2B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5B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A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5B620AF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C8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34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63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0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E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A8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F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D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2</w:t>
            </w:r>
          </w:p>
        </w:tc>
      </w:tr>
      <w:tr w:rsidR="009936CA" w:rsidRPr="009936CA" w14:paraId="01C7598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2FE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85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C9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6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BE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3E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8F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A7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9</w:t>
            </w:r>
          </w:p>
        </w:tc>
      </w:tr>
      <w:tr w:rsidR="009936CA" w:rsidRPr="009936CA" w14:paraId="323593D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9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B2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BB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D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CB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35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E9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8D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9</w:t>
            </w:r>
          </w:p>
        </w:tc>
      </w:tr>
      <w:tr w:rsidR="009936CA" w:rsidRPr="009936CA" w14:paraId="5E71B8A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71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0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CA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88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D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94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32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D3D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9</w:t>
            </w:r>
          </w:p>
        </w:tc>
      </w:tr>
      <w:tr w:rsidR="009936CA" w:rsidRPr="009936CA" w14:paraId="2CAF60A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E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5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11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9D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0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64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63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31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0</w:t>
            </w:r>
          </w:p>
        </w:tc>
      </w:tr>
      <w:tr w:rsidR="009936CA" w:rsidRPr="009936CA" w14:paraId="1529BE6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C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216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FD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47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C7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2A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29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A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</w:t>
            </w:r>
          </w:p>
        </w:tc>
      </w:tr>
      <w:tr w:rsidR="009936CA" w:rsidRPr="009936CA" w14:paraId="46F3F28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BB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CD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9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8D2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52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A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C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A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</w:tr>
      <w:tr w:rsidR="009936CA" w:rsidRPr="009936CA" w14:paraId="297DB83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A8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0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3C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01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84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61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2A7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4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6844757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B2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C7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7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2A4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2A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9D4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3C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5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41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7</w:t>
            </w:r>
          </w:p>
        </w:tc>
      </w:tr>
      <w:tr w:rsidR="009936CA" w:rsidRPr="009936CA" w14:paraId="3FEB10D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6B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A7F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F6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7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BD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A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84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2F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7</w:t>
            </w:r>
          </w:p>
        </w:tc>
      </w:tr>
      <w:tr w:rsidR="009936CA" w:rsidRPr="009936CA" w14:paraId="6EFA8FB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8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BD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C7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F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9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9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6B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FF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</w:t>
            </w:r>
          </w:p>
        </w:tc>
      </w:tr>
      <w:tr w:rsidR="009936CA" w:rsidRPr="009936CA" w14:paraId="1BECB26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D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46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9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C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EF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E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1B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5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2</w:t>
            </w:r>
          </w:p>
        </w:tc>
      </w:tr>
      <w:tr w:rsidR="009936CA" w:rsidRPr="009936CA" w14:paraId="3F9565F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77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1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F6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8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E6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84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9C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1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4</w:t>
            </w:r>
          </w:p>
        </w:tc>
      </w:tr>
      <w:tr w:rsidR="009936CA" w:rsidRPr="009936CA" w14:paraId="39E630D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F5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7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C97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A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02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D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68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AFE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3</w:t>
            </w:r>
          </w:p>
        </w:tc>
      </w:tr>
      <w:tr w:rsidR="009936CA" w:rsidRPr="009936CA" w14:paraId="114E367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E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5F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3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B0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5E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3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AB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6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7</w:t>
            </w:r>
          </w:p>
        </w:tc>
      </w:tr>
      <w:tr w:rsidR="009936CA" w:rsidRPr="009936CA" w14:paraId="2E50629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6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3D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21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8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5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1B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5A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DB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</w:t>
            </w:r>
          </w:p>
        </w:tc>
      </w:tr>
      <w:tr w:rsidR="009936CA" w:rsidRPr="009936CA" w14:paraId="1F0792D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D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C70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3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1A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A9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5C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C6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E0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13F09DF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1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7E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en-GB" w:eastAsia="de-DE"/>
              </w:rPr>
              <w:t>Cosmopolitan Avant-garde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en-GB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= 9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6D4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BC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36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3F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FCE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D9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</w:p>
        </w:tc>
      </w:tr>
      <w:tr w:rsidR="009936CA" w:rsidRPr="009936CA" w14:paraId="4D1506A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0B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7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B0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5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96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F0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58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1E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</w:t>
            </w:r>
          </w:p>
        </w:tc>
      </w:tr>
      <w:tr w:rsidR="009936CA" w:rsidRPr="009936CA" w14:paraId="7514826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4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D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0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9E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C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5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45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D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7089E3E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2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B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D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98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FA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1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CC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46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</w:t>
            </w:r>
          </w:p>
        </w:tc>
      </w:tr>
      <w:tr w:rsidR="009936CA" w:rsidRPr="009936CA" w14:paraId="4B41A8F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DC2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C0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2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41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4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5C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C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90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160A0A8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7F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E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35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2D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1D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B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F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5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</w:t>
            </w:r>
          </w:p>
        </w:tc>
      </w:tr>
      <w:tr w:rsidR="009936CA" w:rsidRPr="009936CA" w14:paraId="19D2108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C7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B1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6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09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42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B0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A5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32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1</w:t>
            </w:r>
          </w:p>
        </w:tc>
      </w:tr>
      <w:tr w:rsidR="009936CA" w:rsidRPr="009936CA" w14:paraId="7B1E791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62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EB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E1B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6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B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7F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84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F8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2</w:t>
            </w:r>
          </w:p>
        </w:tc>
      </w:tr>
      <w:tr w:rsidR="009936CA" w:rsidRPr="009936CA" w14:paraId="193F2F7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E8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25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E6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65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8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0E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15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B6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</w:p>
        </w:tc>
      </w:tr>
      <w:tr w:rsidR="009936CA" w:rsidRPr="009936CA" w14:paraId="3F48E49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58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7B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8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23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C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C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8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1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50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1D73E04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70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A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A5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DF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9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71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4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D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6</w:t>
            </w:r>
          </w:p>
        </w:tc>
      </w:tr>
      <w:tr w:rsidR="009936CA" w:rsidRPr="009936CA" w14:paraId="2F782F1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0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2DD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5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77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E4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A1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8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3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4</w:t>
            </w:r>
          </w:p>
        </w:tc>
      </w:tr>
      <w:tr w:rsidR="009936CA" w:rsidRPr="009936CA" w14:paraId="6E47447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EA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26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7E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90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22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5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9C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11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</w:t>
            </w:r>
          </w:p>
        </w:tc>
      </w:tr>
      <w:tr w:rsidR="009936CA" w:rsidRPr="009936CA" w14:paraId="56CD925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54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A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5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C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85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CA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76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F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</w:t>
            </w:r>
          </w:p>
        </w:tc>
      </w:tr>
      <w:tr w:rsidR="009936CA" w:rsidRPr="009936CA" w14:paraId="5A80B03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3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EF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3F7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1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6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3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1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DB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1</w:t>
            </w:r>
          </w:p>
        </w:tc>
      </w:tr>
      <w:tr w:rsidR="009936CA" w:rsidRPr="009936CA" w14:paraId="67F11AE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0D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A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3B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D3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3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69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D8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05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7</w:t>
            </w:r>
          </w:p>
        </w:tc>
      </w:tr>
      <w:tr w:rsidR="009936CA" w:rsidRPr="009936CA" w14:paraId="19D60C7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9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595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30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85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0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DC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4C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3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</w:t>
            </w:r>
          </w:p>
        </w:tc>
      </w:tr>
      <w:tr w:rsidR="009936CA" w:rsidRPr="009936CA" w14:paraId="5AE7025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BE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26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DD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E4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002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A0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F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AD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4D7BA4E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1C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3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41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7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7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94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42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F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0F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4</w:t>
            </w:r>
          </w:p>
        </w:tc>
      </w:tr>
      <w:tr w:rsidR="009936CA" w:rsidRPr="009936CA" w14:paraId="0A7913B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C0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25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E4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DA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80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D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03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1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27E5166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7C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2C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A5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3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3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9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0BF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88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3</w:t>
            </w:r>
          </w:p>
        </w:tc>
      </w:tr>
      <w:tr w:rsidR="009936CA" w:rsidRPr="009936CA" w14:paraId="7DDEE1C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29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5A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2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22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4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A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2F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D2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0</w:t>
            </w:r>
          </w:p>
        </w:tc>
      </w:tr>
      <w:tr w:rsidR="009936CA" w:rsidRPr="009936CA" w14:paraId="779FD2B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45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A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6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50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34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2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974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D9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</w:tr>
      <w:tr w:rsidR="009936CA" w:rsidRPr="009936CA" w14:paraId="6B1C885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20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2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A6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33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9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C3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3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EF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</w:tr>
      <w:tr w:rsidR="009936CA" w:rsidRPr="009936CA" w14:paraId="7EAAB71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E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2F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A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E3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E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B9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4E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E1B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</w:t>
            </w:r>
          </w:p>
        </w:tc>
      </w:tr>
      <w:tr w:rsidR="009936CA" w:rsidRPr="009936CA" w14:paraId="08930D1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1C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02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2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8A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F6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5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56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42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</w:t>
            </w:r>
          </w:p>
        </w:tc>
      </w:tr>
      <w:tr w:rsidR="009936CA" w:rsidRPr="009936CA" w14:paraId="3507187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C6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6D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0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8B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D3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5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8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4E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3</w:t>
            </w:r>
          </w:p>
        </w:tc>
      </w:tr>
      <w:tr w:rsidR="009936CA" w:rsidRPr="009936CA" w14:paraId="38832C1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6B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2E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9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8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CE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57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E2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0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D2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4</w:t>
            </w:r>
          </w:p>
        </w:tc>
      </w:tr>
      <w:tr w:rsidR="009936CA" w:rsidRPr="009936CA" w14:paraId="4B6F59E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4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AEF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B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C9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5C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78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72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58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4</w:t>
            </w:r>
          </w:p>
        </w:tc>
      </w:tr>
      <w:tr w:rsidR="009936CA" w:rsidRPr="009936CA" w14:paraId="4A885AE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0A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C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AD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8F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9C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2F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1F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7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2</w:t>
            </w:r>
          </w:p>
        </w:tc>
      </w:tr>
      <w:tr w:rsidR="009936CA" w:rsidRPr="009936CA" w14:paraId="0FC28C0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1F4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B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7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7F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80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1F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55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C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9</w:t>
            </w:r>
          </w:p>
        </w:tc>
      </w:tr>
      <w:tr w:rsidR="009936CA" w:rsidRPr="009936CA" w14:paraId="68FA605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6F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0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42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C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53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4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C92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A0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9</w:t>
            </w:r>
          </w:p>
        </w:tc>
      </w:tr>
      <w:tr w:rsidR="009936CA" w:rsidRPr="009936CA" w14:paraId="09CF99E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6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11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4B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2F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98F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7C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5B8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5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9</w:t>
            </w:r>
          </w:p>
        </w:tc>
      </w:tr>
      <w:tr w:rsidR="009936CA" w:rsidRPr="009936CA" w14:paraId="58E05E0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0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5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D8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C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FE7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3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9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A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5</w:t>
            </w:r>
          </w:p>
        </w:tc>
      </w:tr>
      <w:tr w:rsidR="009936CA" w:rsidRPr="009936CA" w14:paraId="7B6E777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50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D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2D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56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3E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0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F9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0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50B957C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E1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5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66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95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88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C5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31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8D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4</w:t>
            </w:r>
          </w:p>
        </w:tc>
      </w:tr>
      <w:tr w:rsidR="009936CA" w:rsidRPr="009936CA" w14:paraId="278BA9B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42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02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9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515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98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9B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8D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0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A4B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7FD53E2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1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0E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3B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8B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C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D6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01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AF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5</w:t>
            </w:r>
          </w:p>
        </w:tc>
      </w:tr>
      <w:tr w:rsidR="009936CA" w:rsidRPr="009936CA" w14:paraId="00B7ADC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07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F0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5B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65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B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F6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8C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AB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2</w:t>
            </w:r>
          </w:p>
        </w:tc>
      </w:tr>
      <w:tr w:rsidR="009936CA" w:rsidRPr="009936CA" w14:paraId="7ABC83C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DE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9A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79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3E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8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D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D6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A9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0</w:t>
            </w:r>
          </w:p>
        </w:tc>
      </w:tr>
      <w:tr w:rsidR="009936CA" w:rsidRPr="009936CA" w14:paraId="6CDF69E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B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C7E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A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8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6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C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69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31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0</w:t>
            </w:r>
          </w:p>
        </w:tc>
      </w:tr>
      <w:tr w:rsidR="009936CA" w:rsidRPr="009936CA" w14:paraId="4E4A1ED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4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C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5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A5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1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C9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A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6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2</w:t>
            </w:r>
          </w:p>
        </w:tc>
      </w:tr>
      <w:tr w:rsidR="009936CA" w:rsidRPr="009936CA" w14:paraId="7299C8B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ED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7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DC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4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28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BF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97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C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1</w:t>
            </w:r>
          </w:p>
        </w:tc>
      </w:tr>
      <w:tr w:rsidR="009936CA" w:rsidRPr="009936CA" w14:paraId="33B3292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61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C3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E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41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C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F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F9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3E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</w:t>
            </w:r>
          </w:p>
        </w:tc>
      </w:tr>
      <w:tr w:rsidR="009936CA" w:rsidRPr="009936CA" w14:paraId="5C0B968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4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B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FA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30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35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3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67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3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19BB2F3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E7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C1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22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BE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2A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39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97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5B8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3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71A48C6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C6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59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DE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C0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A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4C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47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9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6</w:t>
            </w:r>
          </w:p>
        </w:tc>
      </w:tr>
      <w:tr w:rsidR="009936CA" w:rsidRPr="009936CA" w14:paraId="793A73D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1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F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DD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0C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F0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20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F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002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5</w:t>
            </w:r>
          </w:p>
        </w:tc>
      </w:tr>
      <w:tr w:rsidR="009936CA" w:rsidRPr="009936CA" w14:paraId="6A6D45D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9D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DA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2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41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A8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1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8A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F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2</w:t>
            </w:r>
          </w:p>
        </w:tc>
      </w:tr>
      <w:tr w:rsidR="009936CA" w:rsidRPr="009936CA" w14:paraId="54BA029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CF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0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9F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E7B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E6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68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C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9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1</w:t>
            </w:r>
          </w:p>
        </w:tc>
      </w:tr>
      <w:tr w:rsidR="009936CA" w:rsidRPr="009936CA" w14:paraId="7891B51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92B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E0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3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61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2C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5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86B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5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0</w:t>
            </w:r>
          </w:p>
        </w:tc>
      </w:tr>
      <w:tr w:rsidR="009936CA" w:rsidRPr="009936CA" w14:paraId="7435C51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8C7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A7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2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B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2E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BA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B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F6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1</w:t>
            </w:r>
          </w:p>
        </w:tc>
      </w:tr>
      <w:tr w:rsidR="009936CA" w:rsidRPr="009936CA" w14:paraId="66C8995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3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A6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3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D9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E9D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2E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A4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D8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7</w:t>
            </w:r>
          </w:p>
        </w:tc>
      </w:tr>
      <w:tr w:rsidR="009936CA" w:rsidRPr="009936CA" w14:paraId="1E3EF21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E0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AB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AF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E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F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7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01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C7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6F2B873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12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1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24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C2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6F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D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6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48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9A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</w:t>
            </w:r>
          </w:p>
        </w:tc>
      </w:tr>
      <w:tr w:rsidR="009936CA" w:rsidRPr="009936CA" w14:paraId="29717B5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23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9C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9D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71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E6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71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B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DD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</w:t>
            </w:r>
          </w:p>
        </w:tc>
      </w:tr>
      <w:tr w:rsidR="009936CA" w:rsidRPr="009936CA" w14:paraId="3DC774C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4E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AC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FB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0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96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E2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08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3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</w:t>
            </w:r>
          </w:p>
        </w:tc>
      </w:tr>
      <w:tr w:rsidR="009936CA" w:rsidRPr="009936CA" w14:paraId="0EB7575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F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1C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FE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FB8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4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C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D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38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1</w:t>
            </w:r>
          </w:p>
        </w:tc>
      </w:tr>
      <w:tr w:rsidR="009936CA" w:rsidRPr="009936CA" w14:paraId="31C34AB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A0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B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49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C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70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97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9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9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0</w:t>
            </w:r>
          </w:p>
        </w:tc>
      </w:tr>
      <w:tr w:rsidR="009936CA" w:rsidRPr="009936CA" w14:paraId="2DF1BB1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550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B6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FF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E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36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5B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54D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BB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0</w:t>
            </w:r>
          </w:p>
        </w:tc>
      </w:tr>
      <w:tr w:rsidR="009936CA" w:rsidRPr="009936CA" w14:paraId="48AB1D6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0C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94F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4B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0A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A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BE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802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F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1</w:t>
            </w:r>
          </w:p>
        </w:tc>
      </w:tr>
      <w:tr w:rsidR="009936CA" w:rsidRPr="009936CA" w14:paraId="13A069B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9D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1A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FD7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8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EF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9B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4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9AE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7</w:t>
            </w:r>
          </w:p>
        </w:tc>
      </w:tr>
      <w:tr w:rsidR="009936CA" w:rsidRPr="009936CA" w14:paraId="08C6C3C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3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B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78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8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4A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C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9A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B4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6</w:t>
            </w:r>
          </w:p>
        </w:tc>
      </w:tr>
      <w:tr w:rsidR="009936CA" w:rsidRPr="009936CA" w14:paraId="08D40D7D" w14:textId="77777777" w:rsidTr="009936CA">
        <w:trPr>
          <w:trHeight w:val="300"/>
        </w:trPr>
        <w:tc>
          <w:tcPr>
            <w:tcW w:w="13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55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  <w:t>HEALTH-49 (</w:t>
            </w:r>
            <w:r w:rsidRPr="009936CA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-GB" w:eastAsia="de-DE"/>
              </w:rPr>
              <w:t>N</w:t>
            </w: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en-GB" w:eastAsia="de-DE"/>
              </w:rPr>
              <w:t xml:space="preserve"> = 1,829) – (8) Activity and Participation </w:t>
            </w:r>
          </w:p>
        </w:tc>
      </w:tr>
      <w:tr w:rsidR="009936CA" w:rsidRPr="009936CA" w14:paraId="521E5D71" w14:textId="77777777" w:rsidTr="009936CA">
        <w:trPr>
          <w:trHeight w:val="300"/>
        </w:trPr>
        <w:tc>
          <w:tcPr>
            <w:tcW w:w="13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3C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Tukey post-hoc test</w:t>
            </w:r>
          </w:p>
        </w:tc>
      </w:tr>
      <w:tr w:rsidR="009936CA" w:rsidRPr="009936CA" w14:paraId="7EBCF58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9E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D3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4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5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8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880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EE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22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9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</w:p>
        </w:tc>
      </w:tr>
      <w:tr w:rsidR="009936CA" w:rsidRPr="009936CA" w14:paraId="2B54A2A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55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5C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11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BA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D9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64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18E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4AB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</w:t>
            </w:r>
          </w:p>
        </w:tc>
      </w:tr>
      <w:tr w:rsidR="009936CA" w:rsidRPr="009936CA" w14:paraId="448964F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8A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25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2B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5D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3F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84D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B0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C7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0</w:t>
            </w:r>
          </w:p>
        </w:tc>
      </w:tr>
      <w:tr w:rsidR="009936CA" w:rsidRPr="009936CA" w14:paraId="1B15C03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16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75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AC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6E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1F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B7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6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DD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</w:tr>
      <w:tr w:rsidR="009936CA" w:rsidRPr="009936CA" w14:paraId="0C1D4DA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F3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54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27C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FE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A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FC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35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FD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5</w:t>
            </w:r>
          </w:p>
        </w:tc>
      </w:tr>
      <w:tr w:rsidR="009936CA" w:rsidRPr="009936CA" w14:paraId="64499D3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C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874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58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D34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4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4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9CC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26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</w:t>
            </w:r>
          </w:p>
        </w:tc>
      </w:tr>
      <w:tr w:rsidR="009936CA" w:rsidRPr="009936CA" w14:paraId="2F71B70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11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E3B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0B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773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97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DD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5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83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043DAC3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85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05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7E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3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7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44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4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6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</w:tr>
      <w:tr w:rsidR="009936CA" w:rsidRPr="009936CA" w14:paraId="446FA5A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A9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CB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F3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C8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16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C5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3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4B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385B52D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A2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91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5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69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8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59B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ED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9C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6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0D2EAC5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D5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F3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FCD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6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41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DD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6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82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1</w:t>
            </w:r>
          </w:p>
        </w:tc>
      </w:tr>
      <w:tr w:rsidR="009936CA" w:rsidRPr="009936CA" w14:paraId="2FBF525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A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88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87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4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E7D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2C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D5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1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0</w:t>
            </w:r>
          </w:p>
        </w:tc>
      </w:tr>
      <w:tr w:rsidR="009936CA" w:rsidRPr="009936CA" w14:paraId="6BB3527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C0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5FC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E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018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19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96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3E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74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</w:tr>
      <w:tr w:rsidR="009936CA" w:rsidRPr="009936CA" w14:paraId="1F86570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CE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0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DB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242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4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B1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DD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F7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693CAA2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53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6D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3F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60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D1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B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F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3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</w:tr>
      <w:tr w:rsidR="009936CA" w:rsidRPr="009936CA" w14:paraId="38A4E1C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A2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AB7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3D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98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41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0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4D5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E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7</w:t>
            </w:r>
          </w:p>
        </w:tc>
      </w:tr>
      <w:tr w:rsidR="009936CA" w:rsidRPr="009936CA" w14:paraId="3582AFF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24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19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45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CC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9B7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B07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D03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C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</w:t>
            </w:r>
          </w:p>
        </w:tc>
      </w:tr>
      <w:tr w:rsidR="009936CA" w:rsidRPr="009936CA" w14:paraId="478968E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46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0A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28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7D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3F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F1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A2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FD8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4</w:t>
            </w:r>
          </w:p>
        </w:tc>
      </w:tr>
      <w:tr w:rsidR="009936CA" w:rsidRPr="009936CA" w14:paraId="3C1B77F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02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9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7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8C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D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D8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3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77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33E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</w:t>
            </w:r>
          </w:p>
        </w:tc>
      </w:tr>
      <w:tr w:rsidR="009936CA" w:rsidRPr="009936CA" w14:paraId="5F48FE2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2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ABE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28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E0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9E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335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0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CE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3</w:t>
            </w:r>
          </w:p>
        </w:tc>
      </w:tr>
      <w:tr w:rsidR="009936CA" w:rsidRPr="009936CA" w14:paraId="6D8F42E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4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9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FE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2F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73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4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11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1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0</w:t>
            </w:r>
          </w:p>
        </w:tc>
      </w:tr>
      <w:tr w:rsidR="009936CA" w:rsidRPr="009936CA" w14:paraId="1AA5E30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E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9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7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3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6D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4B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D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F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</w:t>
            </w:r>
          </w:p>
        </w:tc>
      </w:tr>
      <w:tr w:rsidR="009936CA" w:rsidRPr="009936CA" w14:paraId="72F656C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08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63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B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C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6C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BD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868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D2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7</w:t>
            </w:r>
          </w:p>
        </w:tc>
      </w:tr>
      <w:tr w:rsidR="009936CA" w:rsidRPr="009936CA" w14:paraId="5E61102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57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EF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1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6A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9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9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04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DD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</w:t>
            </w:r>
          </w:p>
        </w:tc>
      </w:tr>
      <w:tr w:rsidR="009936CA" w:rsidRPr="009936CA" w14:paraId="42D8FAE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9B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A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E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A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17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654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F9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09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7</w:t>
            </w:r>
          </w:p>
        </w:tc>
      </w:tr>
      <w:tr w:rsidR="009936CA" w:rsidRPr="009936CA" w14:paraId="09EC68B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76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228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D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9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21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BC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C7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C5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5</w:t>
            </w:r>
          </w:p>
        </w:tc>
      </w:tr>
      <w:tr w:rsidR="009936CA" w:rsidRPr="009936CA" w14:paraId="0BC7DDA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72D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C3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6E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036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EB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5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D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FE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</w:t>
            </w:r>
          </w:p>
        </w:tc>
      </w:tr>
      <w:tr w:rsidR="009936CA" w:rsidRPr="009936CA" w14:paraId="6184783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8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AD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en-GB" w:eastAsia="de-DE"/>
              </w:rPr>
              <w:t>Cosmopolitan Avant-garde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en-GB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= 9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8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C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C5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8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BA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3C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7</w:t>
            </w:r>
          </w:p>
        </w:tc>
      </w:tr>
      <w:tr w:rsidR="009936CA" w:rsidRPr="009936CA" w14:paraId="59B204F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F9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9D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3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1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7B7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98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B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A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66ABE0E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9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2A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204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71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B4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1AB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76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C49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4</w:t>
            </w:r>
          </w:p>
        </w:tc>
      </w:tr>
      <w:tr w:rsidR="009936CA" w:rsidRPr="009936CA" w14:paraId="4A659C7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C3C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A7C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1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E1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E6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6E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20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822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9</w:t>
            </w:r>
          </w:p>
        </w:tc>
      </w:tr>
      <w:tr w:rsidR="009936CA" w:rsidRPr="009936CA" w14:paraId="6416C56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49D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0F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352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04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67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0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E97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D79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9</w:t>
            </w:r>
          </w:p>
        </w:tc>
      </w:tr>
      <w:tr w:rsidR="009936CA" w:rsidRPr="009936CA" w14:paraId="7DC9A2F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86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97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44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5D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B2E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9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8C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A36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1</w:t>
            </w:r>
          </w:p>
        </w:tc>
      </w:tr>
      <w:tr w:rsidR="009936CA" w:rsidRPr="009936CA" w14:paraId="5036794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19C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E2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3A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0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7C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6D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0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A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1</w:t>
            </w:r>
          </w:p>
        </w:tc>
      </w:tr>
      <w:tr w:rsidR="009936CA" w:rsidRPr="009936CA" w14:paraId="2C20222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AE7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1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A1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8F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7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7A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A5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B9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</w:t>
            </w:r>
          </w:p>
        </w:tc>
      </w:tr>
      <w:tr w:rsidR="009936CA" w:rsidRPr="009936CA" w14:paraId="76D1CEC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5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D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BED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D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1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DC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59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FC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</w:t>
            </w:r>
          </w:p>
        </w:tc>
      </w:tr>
      <w:tr w:rsidR="009936CA" w:rsidRPr="009936CA" w14:paraId="17BCAFB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B92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05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8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F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4F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0B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3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B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36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74BDFBD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7C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AF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B5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40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A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E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AC9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2B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6</w:t>
            </w:r>
          </w:p>
        </w:tc>
      </w:tr>
      <w:tr w:rsidR="009936CA" w:rsidRPr="009936CA" w14:paraId="0C0E1E1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65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96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96F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1DF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EC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A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8E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45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5</w:t>
            </w:r>
          </w:p>
        </w:tc>
      </w:tr>
      <w:tr w:rsidR="009936CA" w:rsidRPr="009936CA" w14:paraId="327EFF4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A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7F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D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C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A4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2A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66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7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5</w:t>
            </w:r>
          </w:p>
        </w:tc>
      </w:tr>
      <w:tr w:rsidR="009936CA" w:rsidRPr="009936CA" w14:paraId="4BE7103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BC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E5D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809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9F0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CE8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F7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D5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FD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8</w:t>
            </w:r>
          </w:p>
        </w:tc>
      </w:tr>
      <w:tr w:rsidR="009936CA" w:rsidRPr="009936CA" w14:paraId="490DB71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E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B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3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AD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82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BF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F65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809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1</w:t>
            </w:r>
          </w:p>
        </w:tc>
      </w:tr>
      <w:tr w:rsidR="009936CA" w:rsidRPr="009936CA" w14:paraId="1FF270C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B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DC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CED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95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CE9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27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4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4E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2</w:t>
            </w:r>
          </w:p>
        </w:tc>
      </w:tr>
      <w:tr w:rsidR="009936CA" w:rsidRPr="009936CA" w14:paraId="2D2F51C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254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4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35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3D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62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E8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368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C67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7</w:t>
            </w:r>
          </w:p>
        </w:tc>
      </w:tr>
      <w:tr w:rsidR="009936CA" w:rsidRPr="009936CA" w14:paraId="5554412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D5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DA4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6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F6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F9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3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E06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DD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8</w:t>
            </w:r>
          </w:p>
        </w:tc>
      </w:tr>
      <w:tr w:rsidR="009936CA" w:rsidRPr="009936CA" w14:paraId="3CFE4E7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8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F1A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41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3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43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89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941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F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BA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7</w:t>
            </w:r>
          </w:p>
        </w:tc>
      </w:tr>
      <w:tr w:rsidR="009936CA" w:rsidRPr="009936CA" w14:paraId="64AEF31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16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E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7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D7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AD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60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F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35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6</w:t>
            </w:r>
          </w:p>
        </w:tc>
      </w:tr>
      <w:tr w:rsidR="009936CA" w:rsidRPr="009936CA" w14:paraId="0CB7A59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46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1B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E2F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AC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F60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95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2A3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A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9936CA" w:rsidRPr="009936CA" w14:paraId="62941A3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9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4A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3E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78B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6B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8E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1B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0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</w:t>
            </w:r>
          </w:p>
        </w:tc>
      </w:tr>
      <w:tr w:rsidR="009936CA" w:rsidRPr="009936CA" w14:paraId="112397E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C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D4B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9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D4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4F3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265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4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26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</w:tr>
      <w:tr w:rsidR="009936CA" w:rsidRPr="009936CA" w14:paraId="64B51D3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09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D4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6A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21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1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21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5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D5E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</w:tr>
      <w:tr w:rsidR="009936CA" w:rsidRPr="009936CA" w14:paraId="43FBCFD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5F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7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60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42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91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E05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7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9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2</w:t>
            </w:r>
          </w:p>
        </w:tc>
      </w:tr>
      <w:tr w:rsidR="009936CA" w:rsidRPr="009936CA" w14:paraId="434CE4A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03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18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94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34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5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8D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5A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6D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D29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4</w:t>
            </w:r>
          </w:p>
        </w:tc>
      </w:tr>
      <w:tr w:rsidR="009936CA" w:rsidRPr="009936CA" w14:paraId="1A35BFE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51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16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EB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0E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2A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2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E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5D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6</w:t>
            </w:r>
          </w:p>
        </w:tc>
      </w:tr>
      <w:tr w:rsidR="009936CA" w:rsidRPr="009936CA" w14:paraId="769F987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29F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D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19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FA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37B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32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2B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87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9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5</w:t>
            </w:r>
          </w:p>
        </w:tc>
      </w:tr>
      <w:tr w:rsidR="009936CA" w:rsidRPr="009936CA" w14:paraId="657AA13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6B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4A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65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BFB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95C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68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773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5A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3</w:t>
            </w:r>
          </w:p>
        </w:tc>
      </w:tr>
      <w:tr w:rsidR="009936CA" w:rsidRPr="009936CA" w14:paraId="149945F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2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18B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307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A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E1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DB0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7F3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4B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2</w:t>
            </w:r>
          </w:p>
        </w:tc>
      </w:tr>
      <w:tr w:rsidR="009936CA" w:rsidRPr="009936CA" w14:paraId="055C394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EC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F2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0D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63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80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813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FC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4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1</w:t>
            </w:r>
          </w:p>
        </w:tc>
      </w:tr>
      <w:tr w:rsidR="009936CA" w:rsidRPr="009936CA" w14:paraId="4604866E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C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B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3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17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E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B49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2CE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D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9936CA" w:rsidRPr="009936CA" w14:paraId="66C1DDC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02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C3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D9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232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96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4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4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48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5</w:t>
            </w:r>
          </w:p>
        </w:tc>
      </w:tr>
      <w:tr w:rsidR="009936CA" w:rsidRPr="009936CA" w14:paraId="2C53729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53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87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209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5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D14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713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8F2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46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9</w:t>
            </w:r>
          </w:p>
        </w:tc>
      </w:tr>
      <w:tr w:rsidR="009936CA" w:rsidRPr="009936CA" w14:paraId="296F245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3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4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F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B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28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F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5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6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9936CA" w:rsidRPr="009936CA" w14:paraId="7368D62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20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17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A5F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04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0B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2A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4DA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B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5</w:t>
            </w:r>
          </w:p>
        </w:tc>
      </w:tr>
      <w:tr w:rsidR="009936CA" w:rsidRPr="009936CA" w14:paraId="5CE3F4F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32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94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9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2E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9E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F7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5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45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19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0</w:t>
            </w:r>
          </w:p>
        </w:tc>
      </w:tr>
      <w:tr w:rsidR="009936CA" w:rsidRPr="009936CA" w14:paraId="34D4679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9DA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7F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2F8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4F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504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31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96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41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8</w:t>
            </w:r>
          </w:p>
        </w:tc>
      </w:tr>
      <w:tr w:rsidR="009936CA" w:rsidRPr="009936CA" w14:paraId="6422FAA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35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E57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F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0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22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6F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B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A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6</w:t>
            </w:r>
          </w:p>
        </w:tc>
      </w:tr>
      <w:tr w:rsidR="009936CA" w:rsidRPr="009936CA" w14:paraId="239381A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F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9B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60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B0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82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3D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13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1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6</w:t>
            </w:r>
          </w:p>
        </w:tc>
      </w:tr>
      <w:tr w:rsidR="009936CA" w:rsidRPr="009936CA" w14:paraId="4FD553E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208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0A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56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AB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81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60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62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D3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1</w:t>
            </w:r>
          </w:p>
        </w:tc>
      </w:tr>
      <w:tr w:rsidR="009936CA" w:rsidRPr="009936CA" w14:paraId="0E85537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F9A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D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2A9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EB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73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83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CD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97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1</w:t>
            </w:r>
          </w:p>
        </w:tc>
      </w:tr>
      <w:tr w:rsidR="009936CA" w:rsidRPr="009936CA" w14:paraId="7565410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2C5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872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08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E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EB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4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C0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4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</w:tr>
      <w:tr w:rsidR="009936CA" w:rsidRPr="009936CA" w14:paraId="597F54E4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AD9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F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AF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929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049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59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39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AD3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</w:tr>
      <w:tr w:rsidR="009936CA" w:rsidRPr="009936CA" w14:paraId="625F553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A71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E54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9C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B1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1EF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95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F9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125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1</w:t>
            </w:r>
          </w:p>
        </w:tc>
      </w:tr>
      <w:tr w:rsidR="009936CA" w:rsidRPr="009936CA" w14:paraId="34A41ED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01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05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22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722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5ED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11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56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B6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C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6</w:t>
            </w:r>
          </w:p>
        </w:tc>
      </w:tr>
      <w:tr w:rsidR="009936CA" w:rsidRPr="009936CA" w14:paraId="3A453772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A4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010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C0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0D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21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9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25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F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4</w:t>
            </w:r>
          </w:p>
        </w:tc>
      </w:tr>
      <w:tr w:rsidR="009936CA" w:rsidRPr="009936CA" w14:paraId="1318A49B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6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573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6F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2D8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1C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9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31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1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4</w:t>
            </w:r>
          </w:p>
        </w:tc>
      </w:tr>
      <w:tr w:rsidR="009936CA" w:rsidRPr="009936CA" w14:paraId="120AD203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90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14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55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847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DE7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4A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E34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BB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73</w:t>
            </w:r>
          </w:p>
        </w:tc>
      </w:tr>
      <w:tr w:rsidR="009936CA" w:rsidRPr="009936CA" w14:paraId="2D870D8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657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CF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C3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586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097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9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BF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FA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7</w:t>
            </w:r>
          </w:p>
        </w:tc>
      </w:tr>
      <w:tr w:rsidR="009936CA" w:rsidRPr="009936CA" w14:paraId="36EBD899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2D1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A46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C85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02B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83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55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7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8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5</w:t>
            </w:r>
          </w:p>
        </w:tc>
      </w:tr>
      <w:tr w:rsidR="009936CA" w:rsidRPr="009936CA" w14:paraId="3DD1640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C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295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B54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03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45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01F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532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06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8</w:t>
            </w:r>
          </w:p>
        </w:tc>
      </w:tr>
      <w:tr w:rsidR="009936CA" w:rsidRPr="009936CA" w14:paraId="50DFD490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B7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AC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2AC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62F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B6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3AE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920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010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0</w:t>
            </w:r>
          </w:p>
        </w:tc>
      </w:tr>
      <w:tr w:rsidR="009936CA" w:rsidRPr="009936CA" w14:paraId="31E35B61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78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0A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C0A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7D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A3F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24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396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0D7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5</w:t>
            </w:r>
          </w:p>
        </w:tc>
      </w:tr>
      <w:tr w:rsidR="009936CA" w:rsidRPr="009936CA" w14:paraId="274A97C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5BF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41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donist Milieu (</w:t>
            </w:r>
            <w:r w:rsidRPr="009936CA">
              <w:rPr>
                <w:rFonts w:eastAsia="Times New Roman" w:cs="Times New Roman"/>
                <w:i/>
                <w:iCs/>
                <w:sz w:val="16"/>
                <w:szCs w:val="16"/>
                <w:lang w:val="de-DE" w:eastAsia="de-DE"/>
              </w:rPr>
              <w:t>N</w:t>
            </w: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= 24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DCE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Established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A1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8E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E23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63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8B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</w:t>
            </w:r>
          </w:p>
        </w:tc>
      </w:tr>
      <w:tr w:rsidR="009936CA" w:rsidRPr="009936CA" w14:paraId="0B65B31D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95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5CB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842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Liberal Intellectu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152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4C9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CA4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8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A6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448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2</w:t>
            </w:r>
          </w:p>
        </w:tc>
      </w:tr>
      <w:tr w:rsidR="009936CA" w:rsidRPr="009936CA" w14:paraId="10C3712A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03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268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1D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erfor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18B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E3C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A92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39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D69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2</w:t>
            </w:r>
          </w:p>
        </w:tc>
      </w:tr>
      <w:tr w:rsidR="009936CA" w:rsidRPr="009936CA" w14:paraId="769DFDC6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EB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F7C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1B1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Cosmopolitan Avant-garde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DE6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2DF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566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D3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96A4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1</w:t>
            </w:r>
          </w:p>
        </w:tc>
      </w:tr>
      <w:tr w:rsidR="009936CA" w:rsidRPr="009936CA" w14:paraId="7A4AED0F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79D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A2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E3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Adaptive Navigato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558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D35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2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434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C77D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5</w:t>
            </w:r>
          </w:p>
        </w:tc>
      </w:tr>
      <w:tr w:rsidR="009936CA" w:rsidRPr="009936CA" w14:paraId="2B751625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2CF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9A8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0F6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Social Ecologic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68F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17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04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6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176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0C4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</w:t>
            </w:r>
          </w:p>
        </w:tc>
      </w:tr>
      <w:tr w:rsidR="009936CA" w:rsidRPr="009936CA" w14:paraId="4302B007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5F1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9A1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7E8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Modern Mainstreamer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0A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37D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1BE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4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1A2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B69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7</w:t>
            </w:r>
          </w:p>
        </w:tc>
      </w:tr>
      <w:tr w:rsidR="009936CA" w:rsidRPr="009936CA" w14:paraId="40873FEC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D43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30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AF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aditional Mili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5A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D01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D173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9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356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AAC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59</w:t>
            </w:r>
          </w:p>
        </w:tc>
      </w:tr>
      <w:tr w:rsidR="009936CA" w:rsidRPr="009936CA" w14:paraId="5D3F61A8" w14:textId="77777777" w:rsidTr="009936C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08BE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29D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7F50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Precarious Milie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0837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EC09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20F1B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2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3FC5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-0.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54EA" w14:textId="77777777" w:rsidR="009936CA" w:rsidRPr="009936CA" w:rsidRDefault="009936CA" w:rsidP="009936C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9936CA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13</w:t>
            </w:r>
          </w:p>
        </w:tc>
      </w:tr>
    </w:tbl>
    <w:p w14:paraId="0B99C610" w14:textId="5A609E13" w:rsidR="00CA3333" w:rsidRDefault="00CA3333" w:rsidP="00C76360">
      <w:pPr>
        <w:keepNext/>
        <w:rPr>
          <w:rFonts w:cs="Times New Roman"/>
          <w:szCs w:val="24"/>
        </w:rPr>
      </w:pPr>
    </w:p>
    <w:p w14:paraId="27A88560" w14:textId="0D7D63B8" w:rsidR="00A963E4" w:rsidRPr="00A963E4" w:rsidRDefault="00A963E4" w:rsidP="00A963E4">
      <w:pPr>
        <w:keepNext/>
        <w:rPr>
          <w:rFonts w:cs="Times New Roman"/>
          <w:szCs w:val="24"/>
        </w:rPr>
      </w:pPr>
      <w:r w:rsidRPr="00A963E4">
        <w:rPr>
          <w:rFonts w:cs="Times New Roman"/>
          <w:szCs w:val="24"/>
        </w:rPr>
        <w:t>MD, mean difference; S</w:t>
      </w:r>
      <w:r w:rsidR="004C1C4F">
        <w:rPr>
          <w:rFonts w:cs="Times New Roman"/>
          <w:szCs w:val="24"/>
        </w:rPr>
        <w:t>E</w:t>
      </w:r>
      <w:r w:rsidRPr="00A963E4">
        <w:rPr>
          <w:rFonts w:cs="Times New Roman"/>
          <w:szCs w:val="24"/>
        </w:rPr>
        <w:t xml:space="preserve">, </w:t>
      </w:r>
      <w:r w:rsidR="008A4FF8">
        <w:rPr>
          <w:rFonts w:cs="Times New Roman"/>
          <w:szCs w:val="24"/>
        </w:rPr>
        <w:t>s</w:t>
      </w:r>
      <w:r w:rsidRPr="00A963E4">
        <w:rPr>
          <w:rFonts w:cs="Times New Roman"/>
          <w:szCs w:val="24"/>
        </w:rPr>
        <w:t xml:space="preserve">tandard error; </w:t>
      </w:r>
      <w:r w:rsidRPr="00A963E4">
        <w:rPr>
          <w:rFonts w:cs="Times New Roman"/>
          <w:i/>
          <w:iCs/>
          <w:szCs w:val="24"/>
        </w:rPr>
        <w:t>p</w:t>
      </w:r>
      <w:r w:rsidRPr="00A963E4">
        <w:rPr>
          <w:rFonts w:cs="Times New Roman"/>
          <w:szCs w:val="24"/>
        </w:rPr>
        <w:t>, value</w:t>
      </w:r>
      <w:r w:rsidR="00A01587">
        <w:rPr>
          <w:rFonts w:cs="Times New Roman"/>
          <w:szCs w:val="24"/>
        </w:rPr>
        <w:t xml:space="preserve"> of </w:t>
      </w:r>
      <w:r w:rsidR="00A01587" w:rsidRPr="00A01587">
        <w:rPr>
          <w:rFonts w:cs="Times New Roman"/>
          <w:i/>
          <w:iCs/>
          <w:szCs w:val="24"/>
        </w:rPr>
        <w:t>p</w:t>
      </w:r>
      <w:r w:rsidR="000A6D5E">
        <w:rPr>
          <w:rFonts w:cs="Times New Roman"/>
          <w:szCs w:val="24"/>
        </w:rPr>
        <w:t>; CI, confidence interval; LL, lower limit; UL, upper limit</w:t>
      </w:r>
      <w:r w:rsidRPr="00A963E4">
        <w:rPr>
          <w:rFonts w:cs="Times New Roman"/>
          <w:szCs w:val="24"/>
        </w:rPr>
        <w:t xml:space="preserve">. </w:t>
      </w:r>
    </w:p>
    <w:p w14:paraId="2F689E19" w14:textId="7F54C168" w:rsidR="00A963E4" w:rsidRDefault="00A963E4" w:rsidP="00A963E4">
      <w:pPr>
        <w:keepNext/>
        <w:rPr>
          <w:rFonts w:cs="Times New Roman"/>
          <w:szCs w:val="24"/>
        </w:rPr>
      </w:pPr>
      <w:r w:rsidRPr="00A963E4">
        <w:rPr>
          <w:rFonts w:cs="Times New Roman"/>
          <w:szCs w:val="24"/>
        </w:rPr>
        <w:t>Comparisons were based on the observed means</w:t>
      </w:r>
      <w:r>
        <w:rPr>
          <w:rFonts w:cs="Times New Roman"/>
          <w:szCs w:val="24"/>
        </w:rPr>
        <w:t xml:space="preserve"> of the pre-post-differences</w:t>
      </w:r>
      <w:r w:rsidRPr="00A963E4">
        <w:rPr>
          <w:rFonts w:cs="Times New Roman"/>
          <w:szCs w:val="24"/>
        </w:rPr>
        <w:t>. The Bonferroni adjusted significance level is α</w:t>
      </w:r>
      <w:r w:rsidRPr="00A963E4">
        <w:rPr>
          <w:rFonts w:cs="Times New Roman"/>
          <w:szCs w:val="24"/>
          <w:vertAlign w:val="subscript"/>
        </w:rPr>
        <w:t>adj</w:t>
      </w:r>
      <w:r w:rsidRPr="00A963E4">
        <w:rPr>
          <w:rFonts w:cs="Times New Roman"/>
          <w:szCs w:val="24"/>
        </w:rPr>
        <w:t xml:space="preserve"> ≤ 0.001, significant mean differences are marked with an asterisk (*).</w:t>
      </w:r>
    </w:p>
    <w:sectPr w:rsidR="00A963E4" w:rsidSect="00A963E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D87BF" w14:textId="77777777" w:rsidR="001414A2" w:rsidRDefault="001414A2" w:rsidP="00117666">
      <w:pPr>
        <w:spacing w:after="0"/>
      </w:pPr>
      <w:r>
        <w:separator/>
      </w:r>
    </w:p>
  </w:endnote>
  <w:endnote w:type="continuationSeparator" w:id="0">
    <w:p w14:paraId="04F3A59B" w14:textId="77777777" w:rsidR="001414A2" w:rsidRDefault="001414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07BB8" w14:textId="77777777" w:rsidR="001414A2" w:rsidRDefault="001414A2" w:rsidP="00117666">
      <w:pPr>
        <w:spacing w:after="0"/>
      </w:pPr>
      <w:r>
        <w:separator/>
      </w:r>
    </w:p>
  </w:footnote>
  <w:footnote w:type="continuationSeparator" w:id="0">
    <w:p w14:paraId="5CD7D409" w14:textId="77777777" w:rsidR="001414A2" w:rsidRDefault="001414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36089337" name="Grafik 153608933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F97"/>
    <w:rsid w:val="0001436A"/>
    <w:rsid w:val="00034304"/>
    <w:rsid w:val="00035434"/>
    <w:rsid w:val="0003575A"/>
    <w:rsid w:val="00052A14"/>
    <w:rsid w:val="000753E5"/>
    <w:rsid w:val="00077D53"/>
    <w:rsid w:val="000A6D5E"/>
    <w:rsid w:val="000C3CF4"/>
    <w:rsid w:val="00103A4F"/>
    <w:rsid w:val="00105FD9"/>
    <w:rsid w:val="00117666"/>
    <w:rsid w:val="001414A2"/>
    <w:rsid w:val="001549D3"/>
    <w:rsid w:val="00160065"/>
    <w:rsid w:val="00177D84"/>
    <w:rsid w:val="0019758F"/>
    <w:rsid w:val="001A2C72"/>
    <w:rsid w:val="001C7E2A"/>
    <w:rsid w:val="00207419"/>
    <w:rsid w:val="0021077A"/>
    <w:rsid w:val="00235990"/>
    <w:rsid w:val="00267D18"/>
    <w:rsid w:val="002868E2"/>
    <w:rsid w:val="002869C3"/>
    <w:rsid w:val="002936E4"/>
    <w:rsid w:val="002B4A57"/>
    <w:rsid w:val="002C0614"/>
    <w:rsid w:val="002C74CA"/>
    <w:rsid w:val="003544FB"/>
    <w:rsid w:val="00391E3C"/>
    <w:rsid w:val="00395D02"/>
    <w:rsid w:val="003D0E0E"/>
    <w:rsid w:val="003D2F2D"/>
    <w:rsid w:val="00401590"/>
    <w:rsid w:val="00426228"/>
    <w:rsid w:val="00447801"/>
    <w:rsid w:val="00452E9C"/>
    <w:rsid w:val="004569FB"/>
    <w:rsid w:val="004735C8"/>
    <w:rsid w:val="004961FF"/>
    <w:rsid w:val="004C081D"/>
    <w:rsid w:val="004C1C4F"/>
    <w:rsid w:val="004C66A2"/>
    <w:rsid w:val="004E4EF6"/>
    <w:rsid w:val="00517A89"/>
    <w:rsid w:val="005250F2"/>
    <w:rsid w:val="00593EEA"/>
    <w:rsid w:val="005A5EEE"/>
    <w:rsid w:val="006323B4"/>
    <w:rsid w:val="006366C5"/>
    <w:rsid w:val="006375C7"/>
    <w:rsid w:val="00654E8F"/>
    <w:rsid w:val="00660D05"/>
    <w:rsid w:val="006820B1"/>
    <w:rsid w:val="006B7D14"/>
    <w:rsid w:val="006D296F"/>
    <w:rsid w:val="00701727"/>
    <w:rsid w:val="0070566C"/>
    <w:rsid w:val="00713C05"/>
    <w:rsid w:val="00714C50"/>
    <w:rsid w:val="00725A7D"/>
    <w:rsid w:val="007501BE"/>
    <w:rsid w:val="00751D7B"/>
    <w:rsid w:val="00790BB3"/>
    <w:rsid w:val="007C206C"/>
    <w:rsid w:val="00803D24"/>
    <w:rsid w:val="00817DD6"/>
    <w:rsid w:val="008405CF"/>
    <w:rsid w:val="00885156"/>
    <w:rsid w:val="00885545"/>
    <w:rsid w:val="008A4FF8"/>
    <w:rsid w:val="008B786D"/>
    <w:rsid w:val="009151AA"/>
    <w:rsid w:val="00917F9B"/>
    <w:rsid w:val="0093087C"/>
    <w:rsid w:val="0093429D"/>
    <w:rsid w:val="00941C1A"/>
    <w:rsid w:val="00943573"/>
    <w:rsid w:val="0095124C"/>
    <w:rsid w:val="009620AD"/>
    <w:rsid w:val="00970F7D"/>
    <w:rsid w:val="009936CA"/>
    <w:rsid w:val="00994A3D"/>
    <w:rsid w:val="009C2B12"/>
    <w:rsid w:val="009C70F3"/>
    <w:rsid w:val="009E0D31"/>
    <w:rsid w:val="00A01587"/>
    <w:rsid w:val="00A174D9"/>
    <w:rsid w:val="00A47AA6"/>
    <w:rsid w:val="00A569CD"/>
    <w:rsid w:val="00A94764"/>
    <w:rsid w:val="00A963E4"/>
    <w:rsid w:val="00AA7AE9"/>
    <w:rsid w:val="00AB6715"/>
    <w:rsid w:val="00AE7E45"/>
    <w:rsid w:val="00AF6040"/>
    <w:rsid w:val="00B1671E"/>
    <w:rsid w:val="00B25EB8"/>
    <w:rsid w:val="00B354E1"/>
    <w:rsid w:val="00B37F4D"/>
    <w:rsid w:val="00B504E7"/>
    <w:rsid w:val="00B8134B"/>
    <w:rsid w:val="00B91DEF"/>
    <w:rsid w:val="00C362CE"/>
    <w:rsid w:val="00C52A7B"/>
    <w:rsid w:val="00C56BAF"/>
    <w:rsid w:val="00C679AA"/>
    <w:rsid w:val="00C75972"/>
    <w:rsid w:val="00C76360"/>
    <w:rsid w:val="00CA3333"/>
    <w:rsid w:val="00CC0319"/>
    <w:rsid w:val="00CC0A3A"/>
    <w:rsid w:val="00CD066B"/>
    <w:rsid w:val="00CE2541"/>
    <w:rsid w:val="00CE4FEE"/>
    <w:rsid w:val="00D1049F"/>
    <w:rsid w:val="00D43398"/>
    <w:rsid w:val="00DA76E6"/>
    <w:rsid w:val="00DB59C3"/>
    <w:rsid w:val="00DC259A"/>
    <w:rsid w:val="00DE23E8"/>
    <w:rsid w:val="00E1297E"/>
    <w:rsid w:val="00E16442"/>
    <w:rsid w:val="00E52377"/>
    <w:rsid w:val="00E55893"/>
    <w:rsid w:val="00E64E17"/>
    <w:rsid w:val="00E866C9"/>
    <w:rsid w:val="00EA3D3C"/>
    <w:rsid w:val="00EE7493"/>
    <w:rsid w:val="00F46900"/>
    <w:rsid w:val="00F61D89"/>
    <w:rsid w:val="00F643DF"/>
    <w:rsid w:val="00F67C5D"/>
    <w:rsid w:val="00FE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3">
    <w:name w:val="Plain Table 3"/>
    <w:basedOn w:val="NormaleTabelle"/>
    <w:uiPriority w:val="43"/>
    <w:rsid w:val="002359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2359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Standard"/>
    <w:rsid w:val="006366C5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font5">
    <w:name w:val="font5"/>
    <w:basedOn w:val="Standard"/>
    <w:rsid w:val="006366C5"/>
    <w:pPr>
      <w:spacing w:before="100" w:beforeAutospacing="1" w:after="100" w:afterAutospacing="1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font6">
    <w:name w:val="font6"/>
    <w:basedOn w:val="Standard"/>
    <w:rsid w:val="006366C5"/>
    <w:pPr>
      <w:spacing w:before="100" w:beforeAutospacing="1" w:after="100" w:afterAutospacing="1"/>
    </w:pPr>
    <w:rPr>
      <w:rFonts w:eastAsia="Times New Roman" w:cs="Times New Roman"/>
      <w:b/>
      <w:bCs/>
      <w:i/>
      <w:iCs/>
      <w:sz w:val="16"/>
      <w:szCs w:val="16"/>
      <w:lang w:val="de-DE" w:eastAsia="de-DE"/>
    </w:rPr>
  </w:style>
  <w:style w:type="paragraph" w:customStyle="1" w:styleId="font7">
    <w:name w:val="font7"/>
    <w:basedOn w:val="Standard"/>
    <w:rsid w:val="006366C5"/>
    <w:pPr>
      <w:spacing w:before="100" w:beforeAutospacing="1" w:after="100" w:afterAutospacing="1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font8">
    <w:name w:val="font8"/>
    <w:basedOn w:val="Standard"/>
    <w:rsid w:val="006366C5"/>
    <w:pPr>
      <w:spacing w:before="100" w:beforeAutospacing="1" w:after="100" w:afterAutospacing="1"/>
    </w:pPr>
    <w:rPr>
      <w:rFonts w:eastAsia="Times New Roman" w:cs="Times New Roman"/>
      <w:i/>
      <w:iCs/>
      <w:sz w:val="16"/>
      <w:szCs w:val="16"/>
      <w:lang w:val="de-DE" w:eastAsia="de-DE"/>
    </w:rPr>
  </w:style>
  <w:style w:type="paragraph" w:customStyle="1" w:styleId="xl79">
    <w:name w:val="xl79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80">
    <w:name w:val="xl80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1">
    <w:name w:val="xl81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2">
    <w:name w:val="xl82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3">
    <w:name w:val="xl83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84">
    <w:name w:val="xl84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5">
    <w:name w:val="xl85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6">
    <w:name w:val="xl86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7">
    <w:name w:val="xl87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8">
    <w:name w:val="xl88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9">
    <w:name w:val="xl89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0">
    <w:name w:val="xl90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1">
    <w:name w:val="xl91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2">
    <w:name w:val="xl92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3">
    <w:name w:val="xl93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4">
    <w:name w:val="xl94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5">
    <w:name w:val="xl95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6">
    <w:name w:val="xl96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7">
    <w:name w:val="xl97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8">
    <w:name w:val="xl98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9">
    <w:name w:val="xl99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0">
    <w:name w:val="xl100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1">
    <w:name w:val="xl101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2">
    <w:name w:val="xl102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3">
    <w:name w:val="xl103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4">
    <w:name w:val="xl104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5">
    <w:name w:val="xl105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6">
    <w:name w:val="xl106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7">
    <w:name w:val="xl107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8">
    <w:name w:val="xl108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09">
    <w:name w:val="xl109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10">
    <w:name w:val="xl110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11">
    <w:name w:val="xl111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12">
    <w:name w:val="xl112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13">
    <w:name w:val="xl113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14">
    <w:name w:val="xl114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15">
    <w:name w:val="xl115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sz w:val="16"/>
      <w:szCs w:val="16"/>
      <w:lang w:val="de-DE" w:eastAsia="de-DE"/>
    </w:rPr>
  </w:style>
  <w:style w:type="paragraph" w:customStyle="1" w:styleId="xl116">
    <w:name w:val="xl116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17">
    <w:name w:val="xl117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18">
    <w:name w:val="xl118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19">
    <w:name w:val="xl119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20">
    <w:name w:val="xl120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21">
    <w:name w:val="xl121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22">
    <w:name w:val="xl122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23">
    <w:name w:val="xl123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24">
    <w:name w:val="xl124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25">
    <w:name w:val="xl125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26">
    <w:name w:val="xl126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27">
    <w:name w:val="xl127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28">
    <w:name w:val="xl128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29">
    <w:name w:val="xl129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30">
    <w:name w:val="xl130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31">
    <w:name w:val="xl131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32">
    <w:name w:val="xl132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33">
    <w:name w:val="xl133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34">
    <w:name w:val="xl134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35">
    <w:name w:val="xl135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36">
    <w:name w:val="xl136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137">
    <w:name w:val="xl137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38">
    <w:name w:val="xl138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39">
    <w:name w:val="xl139"/>
    <w:basedOn w:val="Standard"/>
    <w:rsid w:val="006366C5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0">
    <w:name w:val="xl140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1">
    <w:name w:val="xl141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2">
    <w:name w:val="xl142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3">
    <w:name w:val="xl143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4">
    <w:name w:val="xl144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5">
    <w:name w:val="xl145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6">
    <w:name w:val="xl146"/>
    <w:basedOn w:val="Standard"/>
    <w:rsid w:val="006366C5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7">
    <w:name w:val="xl147"/>
    <w:basedOn w:val="Standard"/>
    <w:rsid w:val="006366C5"/>
    <w:pPr>
      <w:pBdr>
        <w:top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8">
    <w:name w:val="xl148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49">
    <w:name w:val="xl149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50">
    <w:name w:val="xl150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51">
    <w:name w:val="xl151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52">
    <w:name w:val="xl152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53">
    <w:name w:val="xl153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54">
    <w:name w:val="xl154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55">
    <w:name w:val="xl155"/>
    <w:basedOn w:val="Standard"/>
    <w:rsid w:val="006366C5"/>
    <w:pPr>
      <w:pBdr>
        <w:bottom w:val="single" w:sz="4" w:space="0" w:color="C0C0C0"/>
      </w:pBd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156">
    <w:name w:val="xl156"/>
    <w:basedOn w:val="Standard"/>
    <w:rsid w:val="00207419"/>
    <w:pPr>
      <w:spacing w:before="100" w:beforeAutospacing="1" w:after="100" w:afterAutospacing="1"/>
      <w:textAlignment w:val="center"/>
    </w:pPr>
    <w:rPr>
      <w:rFonts w:eastAsia="Times New Roman" w:cs="Times New Roman"/>
      <w:color w:val="993300"/>
      <w:sz w:val="16"/>
      <w:szCs w:val="16"/>
      <w:lang w:val="de-DE" w:eastAsia="de-DE"/>
    </w:rPr>
  </w:style>
  <w:style w:type="paragraph" w:customStyle="1" w:styleId="xl157">
    <w:name w:val="xl157"/>
    <w:basedOn w:val="Standard"/>
    <w:rsid w:val="00207419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993300"/>
      <w:sz w:val="16"/>
      <w:szCs w:val="16"/>
      <w:lang w:val="de-DE" w:eastAsia="de-DE"/>
    </w:rPr>
  </w:style>
  <w:style w:type="paragraph" w:customStyle="1" w:styleId="xl158">
    <w:name w:val="xl158"/>
    <w:basedOn w:val="Standard"/>
    <w:rsid w:val="00207419"/>
    <w:pPr>
      <w:spacing w:before="100" w:beforeAutospacing="1" w:after="100" w:afterAutospacing="1"/>
      <w:textAlignment w:val="center"/>
    </w:pPr>
    <w:rPr>
      <w:rFonts w:eastAsia="Times New Roman" w:cs="Times New Roman"/>
      <w:color w:val="993300"/>
      <w:sz w:val="16"/>
      <w:szCs w:val="16"/>
      <w:lang w:val="de-DE" w:eastAsia="de-DE"/>
    </w:rPr>
  </w:style>
  <w:style w:type="paragraph" w:customStyle="1" w:styleId="xl159">
    <w:name w:val="xl159"/>
    <w:basedOn w:val="Standard"/>
    <w:rsid w:val="00207419"/>
    <w:pPr>
      <w:spacing w:before="100" w:beforeAutospacing="1" w:after="100" w:afterAutospacing="1"/>
      <w:textAlignment w:val="center"/>
    </w:pPr>
    <w:rPr>
      <w:rFonts w:eastAsia="Times New Roman" w:cs="Times New Roman"/>
      <w:color w:val="993300"/>
      <w:sz w:val="16"/>
      <w:szCs w:val="16"/>
      <w:lang w:val="de-DE" w:eastAsia="de-DE"/>
    </w:rPr>
  </w:style>
  <w:style w:type="paragraph" w:customStyle="1" w:styleId="xl160">
    <w:name w:val="xl160"/>
    <w:basedOn w:val="Standard"/>
    <w:rsid w:val="00207419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993300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60</Words>
  <Characters>1865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7-30T16:10:00Z</dcterms:created>
  <dcterms:modified xsi:type="dcterms:W3CDTF">2023-07-30T21:34:00Z</dcterms:modified>
</cp:coreProperties>
</file>